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B9362" w14:textId="79A220C1" w:rsidR="005B4886" w:rsidRPr="00F452E3" w:rsidRDefault="00F452E3">
      <w:pPr>
        <w:rPr>
          <w:rFonts w:ascii="Times New Roman" w:hAnsi="Times New Roman"/>
          <w:szCs w:val="21"/>
        </w:rPr>
      </w:pPr>
      <w:r w:rsidRPr="00F452E3">
        <w:rPr>
          <w:rFonts w:ascii="Times New Roman" w:hAnsi="Times New Roman"/>
          <w:szCs w:val="21"/>
        </w:rPr>
        <w:t>Table S</w:t>
      </w:r>
      <w:r w:rsidR="000325BE">
        <w:rPr>
          <w:rFonts w:ascii="Times New Roman" w:hAnsi="Times New Roman"/>
          <w:szCs w:val="21"/>
        </w:rPr>
        <w:t>2</w:t>
      </w:r>
      <w:bookmarkStart w:id="0" w:name="_GoBack"/>
      <w:bookmarkEnd w:id="0"/>
      <w:r w:rsidRPr="00F452E3">
        <w:rPr>
          <w:rFonts w:ascii="Times New Roman" w:hAnsi="Times New Roman"/>
          <w:szCs w:val="21"/>
        </w:rPr>
        <w:t>. Primers used in this study.</w:t>
      </w:r>
    </w:p>
    <w:tbl>
      <w:tblPr>
        <w:tblW w:w="893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998"/>
        <w:gridCol w:w="2805"/>
      </w:tblGrid>
      <w:tr w:rsidR="00A12B94" w:rsidRPr="00F452E3" w14:paraId="0D7F5EC6" w14:textId="77777777" w:rsidTr="008211CA">
        <w:tc>
          <w:tcPr>
            <w:tcW w:w="2127" w:type="dxa"/>
            <w:shd w:val="clear" w:color="auto" w:fill="auto"/>
          </w:tcPr>
          <w:p w14:paraId="300215D5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3998" w:type="dxa"/>
            <w:shd w:val="clear" w:color="auto" w:fill="auto"/>
          </w:tcPr>
          <w:p w14:paraId="5B0C5056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2805" w:type="dxa"/>
            <w:shd w:val="clear" w:color="auto" w:fill="auto"/>
          </w:tcPr>
          <w:p w14:paraId="0272E9C8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Application</w:t>
            </w:r>
          </w:p>
        </w:tc>
      </w:tr>
      <w:tr w:rsidR="00A12B94" w:rsidRPr="00F452E3" w14:paraId="38F4530C" w14:textId="77777777" w:rsidTr="00F5010F">
        <w:tc>
          <w:tcPr>
            <w:tcW w:w="2127" w:type="dxa"/>
            <w:shd w:val="clear" w:color="auto" w:fill="auto"/>
            <w:vAlign w:val="center"/>
          </w:tcPr>
          <w:p w14:paraId="6A637F7C" w14:textId="77777777" w:rsidR="00A12B94" w:rsidRPr="00F452E3" w:rsidRDefault="0054453A" w:rsidP="00340206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061EB9AD" w14:textId="77777777" w:rsidR="00A12B94" w:rsidRPr="00F452E3" w:rsidRDefault="0034020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CGATGATGTCTGTTCAAGGATGGT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63C5DE76" w14:textId="77777777" w:rsidR="00A12B94" w:rsidRPr="00F452E3" w:rsidRDefault="00A12B94" w:rsidP="00340206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’ flank sequence, for gene knock out</w:t>
            </w:r>
          </w:p>
        </w:tc>
      </w:tr>
      <w:tr w:rsidR="00A12B94" w:rsidRPr="00F452E3" w14:paraId="1651496F" w14:textId="77777777" w:rsidTr="00F5010F">
        <w:trPr>
          <w:trHeight w:val="561"/>
        </w:trPr>
        <w:tc>
          <w:tcPr>
            <w:tcW w:w="2127" w:type="dxa"/>
            <w:shd w:val="clear" w:color="auto" w:fill="auto"/>
            <w:vAlign w:val="center"/>
          </w:tcPr>
          <w:p w14:paraId="1022C8B5" w14:textId="77777777" w:rsidR="00A12B94" w:rsidRPr="00F452E3" w:rsidRDefault="0054453A" w:rsidP="00340206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  <w:vAlign w:val="center"/>
          </w:tcPr>
          <w:p w14:paraId="217A76F6" w14:textId="77777777" w:rsidR="00A12B94" w:rsidRPr="00F452E3" w:rsidRDefault="00340206" w:rsidP="008211CA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TTGACCTCCACTAGCTCCAGCCAAGCCGTTCGACGGCGAGGTAGCTGTTT</w:t>
            </w:r>
          </w:p>
        </w:tc>
        <w:tc>
          <w:tcPr>
            <w:tcW w:w="2805" w:type="dxa"/>
            <w:vMerge/>
            <w:shd w:val="clear" w:color="auto" w:fill="auto"/>
          </w:tcPr>
          <w:p w14:paraId="72327F79" w14:textId="77777777" w:rsidR="00A12B94" w:rsidRPr="00F452E3" w:rsidRDefault="00A12B94" w:rsidP="008211CA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12B94" w:rsidRPr="00F452E3" w14:paraId="16F13835" w14:textId="77777777" w:rsidTr="00F5010F">
        <w:trPr>
          <w:trHeight w:val="498"/>
        </w:trPr>
        <w:tc>
          <w:tcPr>
            <w:tcW w:w="2127" w:type="dxa"/>
            <w:shd w:val="clear" w:color="auto" w:fill="auto"/>
            <w:vAlign w:val="center"/>
          </w:tcPr>
          <w:p w14:paraId="477AE032" w14:textId="77777777" w:rsidR="00A12B94" w:rsidRPr="00D17970" w:rsidRDefault="0054453A" w:rsidP="00340206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14:paraId="4FF7B2D5" w14:textId="77777777" w:rsidR="00A12B94" w:rsidRPr="00F452E3" w:rsidRDefault="0034020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CAAAGGAATAGAGTAGATGCCGACCGCAACTGGGGAGCAGATAATTGTTG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6C9478F5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="0054453A"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3’ flank sequence, for gene knock out</w:t>
            </w:r>
          </w:p>
        </w:tc>
      </w:tr>
      <w:tr w:rsidR="00A12B94" w:rsidRPr="00F452E3" w14:paraId="787205AF" w14:textId="77777777" w:rsidTr="00F5010F">
        <w:tc>
          <w:tcPr>
            <w:tcW w:w="2127" w:type="dxa"/>
            <w:shd w:val="clear" w:color="auto" w:fill="auto"/>
            <w:vAlign w:val="center"/>
          </w:tcPr>
          <w:p w14:paraId="3F05FDA1" w14:textId="77777777" w:rsidR="00A12B94" w:rsidRPr="00D17970" w:rsidRDefault="0054453A" w:rsidP="00340206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14:paraId="63DFE20D" w14:textId="77777777" w:rsidR="00A12B94" w:rsidRPr="00F452E3" w:rsidRDefault="0034020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TGAATAGTCTGAACCCGGATATCC</w:t>
            </w:r>
          </w:p>
        </w:tc>
        <w:tc>
          <w:tcPr>
            <w:tcW w:w="2805" w:type="dxa"/>
            <w:vMerge/>
            <w:shd w:val="clear" w:color="auto" w:fill="auto"/>
          </w:tcPr>
          <w:p w14:paraId="1EF00163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12B94" w:rsidRPr="00F452E3" w14:paraId="21EE22B7" w14:textId="77777777" w:rsidTr="00F5010F">
        <w:tc>
          <w:tcPr>
            <w:tcW w:w="2127" w:type="dxa"/>
            <w:shd w:val="clear" w:color="auto" w:fill="auto"/>
            <w:vAlign w:val="center"/>
          </w:tcPr>
          <w:p w14:paraId="4950F8CB" w14:textId="77777777" w:rsidR="00A12B94" w:rsidRPr="00D17970" w:rsidRDefault="0054453A" w:rsidP="00340206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D17970">
              <w:rPr>
                <w:rFonts w:ascii="Times New Roman" w:hAnsi="Times New Roman"/>
                <w:i/>
                <w:szCs w:val="21"/>
              </w:rPr>
              <w:t>-5F</w:t>
            </w:r>
          </w:p>
        </w:tc>
        <w:tc>
          <w:tcPr>
            <w:tcW w:w="3998" w:type="dxa"/>
            <w:shd w:val="clear" w:color="auto" w:fill="auto"/>
          </w:tcPr>
          <w:p w14:paraId="42656514" w14:textId="77777777" w:rsidR="00A12B94" w:rsidRPr="00F452E3" w:rsidRDefault="0034020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AGGCCAACACCAAGAGGATGTTGA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46E3883B" w14:textId="77777777" w:rsidR="00A12B94" w:rsidRPr="00F452E3" w:rsidRDefault="00A12B94" w:rsidP="00340206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 xml:space="preserve">Amplify </w:t>
            </w:r>
            <w:r w:rsidR="0054453A"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probe, for southern blot and </w:t>
            </w: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A12B94" w:rsidRPr="00F452E3" w14:paraId="3ECC1B57" w14:textId="77777777" w:rsidTr="00F5010F">
        <w:tc>
          <w:tcPr>
            <w:tcW w:w="2127" w:type="dxa"/>
            <w:shd w:val="clear" w:color="auto" w:fill="auto"/>
            <w:vAlign w:val="center"/>
          </w:tcPr>
          <w:p w14:paraId="47B693CE" w14:textId="77777777" w:rsidR="00A12B94" w:rsidRPr="00D17970" w:rsidRDefault="0054453A" w:rsidP="00340206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D17970">
              <w:rPr>
                <w:rFonts w:ascii="Times New Roman" w:hAnsi="Times New Roman"/>
                <w:i/>
                <w:szCs w:val="21"/>
              </w:rPr>
              <w:t>-6R</w:t>
            </w:r>
          </w:p>
        </w:tc>
        <w:tc>
          <w:tcPr>
            <w:tcW w:w="3998" w:type="dxa"/>
            <w:shd w:val="clear" w:color="auto" w:fill="auto"/>
          </w:tcPr>
          <w:p w14:paraId="4251310F" w14:textId="77777777" w:rsidR="00A12B94" w:rsidRPr="00F452E3" w:rsidRDefault="0034020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340206">
              <w:rPr>
                <w:rFonts w:ascii="Times New Roman" w:hAnsi="Times New Roman"/>
                <w:szCs w:val="21"/>
              </w:rPr>
              <w:t>ATGAACTGAACAGCACCCATCTAC</w:t>
            </w:r>
          </w:p>
        </w:tc>
        <w:tc>
          <w:tcPr>
            <w:tcW w:w="2805" w:type="dxa"/>
            <w:vMerge/>
            <w:shd w:val="clear" w:color="auto" w:fill="auto"/>
          </w:tcPr>
          <w:p w14:paraId="3FD3E384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</w:p>
        </w:tc>
      </w:tr>
      <w:tr w:rsidR="00A12B94" w:rsidRPr="00F452E3" w14:paraId="6B2AD41F" w14:textId="77777777" w:rsidTr="00F5010F">
        <w:tc>
          <w:tcPr>
            <w:tcW w:w="2127" w:type="dxa"/>
            <w:shd w:val="clear" w:color="auto" w:fill="auto"/>
            <w:vAlign w:val="center"/>
          </w:tcPr>
          <w:p w14:paraId="3741B106" w14:textId="77777777" w:rsidR="00A12B94" w:rsidRPr="00F452E3" w:rsidRDefault="0054453A" w:rsidP="00340206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F452E3">
              <w:rPr>
                <w:rFonts w:ascii="Times New Roman" w:hAnsi="Times New Roman"/>
                <w:szCs w:val="21"/>
              </w:rPr>
              <w:t>-7F</w:t>
            </w:r>
          </w:p>
        </w:tc>
        <w:tc>
          <w:tcPr>
            <w:tcW w:w="3998" w:type="dxa"/>
            <w:shd w:val="clear" w:color="auto" w:fill="auto"/>
          </w:tcPr>
          <w:p w14:paraId="6E30F38A" w14:textId="77777777" w:rsidR="00A12B94" w:rsidRPr="00F452E3" w:rsidRDefault="00536686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36686">
              <w:rPr>
                <w:rFonts w:ascii="Times New Roman" w:hAnsi="Times New Roman"/>
                <w:szCs w:val="21"/>
              </w:rPr>
              <w:t>TGTTGGCATTATGGAGAAGTCGA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66FBF675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A12B94" w:rsidRPr="00F452E3" w14:paraId="7B09ABE2" w14:textId="77777777" w:rsidTr="00F5010F">
        <w:tc>
          <w:tcPr>
            <w:tcW w:w="2127" w:type="dxa"/>
            <w:shd w:val="clear" w:color="auto" w:fill="auto"/>
            <w:vAlign w:val="center"/>
          </w:tcPr>
          <w:p w14:paraId="65189F7F" w14:textId="77777777" w:rsidR="00A12B94" w:rsidRPr="00F452E3" w:rsidRDefault="0054453A" w:rsidP="00340206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 w:rsidR="00340206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9</w:t>
            </w:r>
            <w:r w:rsidR="00A12B94" w:rsidRPr="00F452E3">
              <w:rPr>
                <w:rFonts w:ascii="Times New Roman" w:hAnsi="Times New Roman"/>
                <w:color w:val="000000"/>
                <w:szCs w:val="21"/>
              </w:rPr>
              <w:t>-8R</w:t>
            </w:r>
          </w:p>
        </w:tc>
        <w:tc>
          <w:tcPr>
            <w:tcW w:w="3998" w:type="dxa"/>
            <w:shd w:val="clear" w:color="auto" w:fill="auto"/>
          </w:tcPr>
          <w:p w14:paraId="7CABBD40" w14:textId="77777777" w:rsidR="00A12B94" w:rsidRPr="00F452E3" w:rsidRDefault="00536686" w:rsidP="008211CA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536686">
              <w:rPr>
                <w:rFonts w:ascii="Times New Roman" w:hAnsi="Times New Roman"/>
                <w:szCs w:val="21"/>
              </w:rPr>
              <w:t>TAGCTTATCTGATGGAATGCCAT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883297" w14:textId="77777777"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A4E2E" w:rsidRPr="00F452E3" w14:paraId="6C94F938" w14:textId="77777777" w:rsidTr="00F5010F">
        <w:tc>
          <w:tcPr>
            <w:tcW w:w="2127" w:type="dxa"/>
            <w:shd w:val="clear" w:color="auto" w:fill="auto"/>
            <w:vAlign w:val="center"/>
          </w:tcPr>
          <w:p w14:paraId="3D1405EC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G/F</w:t>
            </w:r>
          </w:p>
        </w:tc>
        <w:tc>
          <w:tcPr>
            <w:tcW w:w="3998" w:type="dxa"/>
            <w:shd w:val="clear" w:color="auto" w:fill="auto"/>
          </w:tcPr>
          <w:p w14:paraId="4433FC49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GCTTGGCTGGAGCTAGTGGAGGTCAA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19625649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HPH-N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5A4E2E" w:rsidRPr="00F452E3" w14:paraId="5AF33545" w14:textId="77777777" w:rsidTr="00F5010F">
        <w:tc>
          <w:tcPr>
            <w:tcW w:w="2127" w:type="dxa"/>
            <w:shd w:val="clear" w:color="auto" w:fill="auto"/>
            <w:vAlign w:val="center"/>
          </w:tcPr>
          <w:p w14:paraId="2A29DD38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/R</w:t>
            </w:r>
          </w:p>
        </w:tc>
        <w:tc>
          <w:tcPr>
            <w:tcW w:w="3998" w:type="dxa"/>
            <w:shd w:val="clear" w:color="auto" w:fill="auto"/>
          </w:tcPr>
          <w:p w14:paraId="23187B32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TATTGACCGATTCCTTGCGGTCCGAA</w:t>
            </w:r>
          </w:p>
        </w:tc>
        <w:tc>
          <w:tcPr>
            <w:tcW w:w="2805" w:type="dxa"/>
            <w:vMerge/>
            <w:shd w:val="clear" w:color="auto" w:fill="auto"/>
          </w:tcPr>
          <w:p w14:paraId="7D3AFC6F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A4E2E" w:rsidRPr="00F452E3" w14:paraId="4CCDA353" w14:textId="77777777" w:rsidTr="00F5010F">
        <w:tc>
          <w:tcPr>
            <w:tcW w:w="2127" w:type="dxa"/>
            <w:shd w:val="clear" w:color="auto" w:fill="auto"/>
            <w:vAlign w:val="center"/>
          </w:tcPr>
          <w:p w14:paraId="3F4F7727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YG/F</w:t>
            </w:r>
          </w:p>
        </w:tc>
        <w:tc>
          <w:tcPr>
            <w:tcW w:w="3998" w:type="dxa"/>
            <w:shd w:val="clear" w:color="auto" w:fill="auto"/>
          </w:tcPr>
          <w:p w14:paraId="669AD9E6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ATGTAGGAGGGCGTGGATATGTCCT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5DA63860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HPH-C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5A4E2E" w:rsidRPr="00F452E3" w14:paraId="31E46621" w14:textId="77777777" w:rsidTr="00F5010F">
        <w:tc>
          <w:tcPr>
            <w:tcW w:w="2127" w:type="dxa"/>
            <w:shd w:val="clear" w:color="auto" w:fill="auto"/>
            <w:vAlign w:val="center"/>
          </w:tcPr>
          <w:p w14:paraId="07FF88F0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G/R</w:t>
            </w:r>
          </w:p>
        </w:tc>
        <w:tc>
          <w:tcPr>
            <w:tcW w:w="3998" w:type="dxa"/>
            <w:shd w:val="clear" w:color="auto" w:fill="auto"/>
          </w:tcPr>
          <w:p w14:paraId="7135143C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CGGTCGGCATCTACTCTATTCCTTTG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5632B7" w14:textId="77777777"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55CB1" w:rsidRPr="00F452E3" w14:paraId="22D29576" w14:textId="77777777" w:rsidTr="00F5010F">
        <w:tc>
          <w:tcPr>
            <w:tcW w:w="2127" w:type="dxa"/>
            <w:shd w:val="clear" w:color="auto" w:fill="auto"/>
            <w:vAlign w:val="center"/>
          </w:tcPr>
          <w:p w14:paraId="222EDD0D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PS21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7AE30620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CGTCGAGATCTTCAGTAGCAAGAA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726EE19F" w14:textId="77777777" w:rsidR="00E55CB1" w:rsidRPr="00F452E3" w:rsidRDefault="00EC34C9" w:rsidP="00EC34C9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21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’ flank sequence, for gene knock out</w:t>
            </w:r>
          </w:p>
        </w:tc>
      </w:tr>
      <w:tr w:rsidR="00E55CB1" w:rsidRPr="00F452E3" w14:paraId="19EED3C5" w14:textId="77777777" w:rsidTr="00F5010F">
        <w:tc>
          <w:tcPr>
            <w:tcW w:w="2127" w:type="dxa"/>
            <w:shd w:val="clear" w:color="auto" w:fill="auto"/>
            <w:vAlign w:val="center"/>
          </w:tcPr>
          <w:p w14:paraId="03BC9DB9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PS21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75FB6B1D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TTGACCTCCACTAGCTCCAGCCAAGCCGGAGATGAGGTCAAGTTGGATGA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493E7B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C34C9" w:rsidRPr="00F452E3" w14:paraId="5E6C4466" w14:textId="77777777" w:rsidTr="00F5010F">
        <w:tc>
          <w:tcPr>
            <w:tcW w:w="2127" w:type="dxa"/>
            <w:shd w:val="clear" w:color="auto" w:fill="auto"/>
            <w:vAlign w:val="center"/>
          </w:tcPr>
          <w:p w14:paraId="7A3EF34C" w14:textId="77777777" w:rsidR="00EC34C9" w:rsidRPr="00D17970" w:rsidRDefault="00EC34C9" w:rsidP="00E55CB1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14:paraId="5C08966E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CAAAGGAATAGAGTAGATGCCGACCGAGTCAAGTGGCGTATGGGTCGAT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507FE27C" w14:textId="77777777" w:rsidR="00EC34C9" w:rsidRPr="00F452E3" w:rsidRDefault="00EC34C9" w:rsidP="00EC34C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21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3’ flank sequence, for gene knock out</w:t>
            </w:r>
          </w:p>
          <w:p w14:paraId="552097CC" w14:textId="77777777" w:rsidR="00EC34C9" w:rsidRPr="00EC34C9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C34C9" w:rsidRPr="00F452E3" w14:paraId="05CC457D" w14:textId="77777777" w:rsidTr="00F5010F">
        <w:tc>
          <w:tcPr>
            <w:tcW w:w="2127" w:type="dxa"/>
            <w:shd w:val="clear" w:color="auto" w:fill="auto"/>
            <w:vAlign w:val="center"/>
          </w:tcPr>
          <w:p w14:paraId="7A88EE58" w14:textId="77777777" w:rsidR="00EC34C9" w:rsidRPr="00D17970" w:rsidRDefault="00EC34C9" w:rsidP="00E55CB1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14:paraId="722C9862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TGGTGCAACAGAATCACAGTCACT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DECF87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C34C9" w:rsidRPr="00F452E3" w14:paraId="562C0066" w14:textId="77777777" w:rsidTr="00F5010F">
        <w:tc>
          <w:tcPr>
            <w:tcW w:w="2127" w:type="dxa"/>
            <w:shd w:val="clear" w:color="auto" w:fill="auto"/>
            <w:vAlign w:val="center"/>
          </w:tcPr>
          <w:p w14:paraId="08927EEA" w14:textId="77777777" w:rsidR="00EC34C9" w:rsidRPr="00D17970" w:rsidRDefault="00EC34C9" w:rsidP="00E55CB1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D17970">
              <w:rPr>
                <w:rFonts w:ascii="Times New Roman" w:hAnsi="Times New Roman"/>
                <w:i/>
                <w:szCs w:val="21"/>
              </w:rPr>
              <w:t>-5F</w:t>
            </w:r>
          </w:p>
        </w:tc>
        <w:tc>
          <w:tcPr>
            <w:tcW w:w="3998" w:type="dxa"/>
            <w:shd w:val="clear" w:color="auto" w:fill="auto"/>
          </w:tcPr>
          <w:p w14:paraId="771B9AD1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CTCCTAGCATACTAATTGAGCTG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790F2C86" w14:textId="77777777" w:rsidR="00EC34C9" w:rsidRPr="00F452E3" w:rsidRDefault="00EC34C9" w:rsidP="00EC34C9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 xml:space="preserve">Amplify 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21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probe, for southern blot and </w:t>
            </w: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EC34C9" w:rsidRPr="00F452E3" w14:paraId="4371FFF9" w14:textId="77777777" w:rsidTr="00F5010F">
        <w:tc>
          <w:tcPr>
            <w:tcW w:w="2127" w:type="dxa"/>
            <w:shd w:val="clear" w:color="auto" w:fill="auto"/>
            <w:vAlign w:val="center"/>
          </w:tcPr>
          <w:p w14:paraId="71181C4C" w14:textId="77777777" w:rsidR="00EC34C9" w:rsidRPr="00D17970" w:rsidRDefault="00EC34C9" w:rsidP="00E55CB1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D17970">
              <w:rPr>
                <w:rFonts w:ascii="Times New Roman" w:hAnsi="Times New Roman"/>
                <w:i/>
                <w:szCs w:val="21"/>
              </w:rPr>
              <w:t>-6R</w:t>
            </w:r>
          </w:p>
        </w:tc>
        <w:tc>
          <w:tcPr>
            <w:tcW w:w="3998" w:type="dxa"/>
            <w:shd w:val="clear" w:color="auto" w:fill="auto"/>
          </w:tcPr>
          <w:p w14:paraId="4502883E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TCGGTAACGTTATGTCCGCTCTT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319D73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C34C9" w:rsidRPr="00F452E3" w14:paraId="7698C9C5" w14:textId="77777777" w:rsidTr="00F5010F">
        <w:tc>
          <w:tcPr>
            <w:tcW w:w="2127" w:type="dxa"/>
            <w:shd w:val="clear" w:color="auto" w:fill="auto"/>
            <w:vAlign w:val="center"/>
          </w:tcPr>
          <w:p w14:paraId="0775B9F8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F452E3">
              <w:rPr>
                <w:rFonts w:ascii="Times New Roman" w:hAnsi="Times New Roman"/>
                <w:szCs w:val="21"/>
              </w:rPr>
              <w:t>-7F</w:t>
            </w:r>
          </w:p>
        </w:tc>
        <w:tc>
          <w:tcPr>
            <w:tcW w:w="3998" w:type="dxa"/>
            <w:shd w:val="clear" w:color="auto" w:fill="auto"/>
          </w:tcPr>
          <w:p w14:paraId="4A6C0FA6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color w:val="000000"/>
                <w:szCs w:val="21"/>
              </w:rPr>
              <w:t>GGGCTTGTAGAAGGTCACTTCCTT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EA121C2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EC34C9" w:rsidRPr="00F452E3" w14:paraId="6B6E9C5E" w14:textId="77777777" w:rsidTr="00F5010F">
        <w:tc>
          <w:tcPr>
            <w:tcW w:w="2127" w:type="dxa"/>
            <w:shd w:val="clear" w:color="auto" w:fill="auto"/>
            <w:vAlign w:val="center"/>
          </w:tcPr>
          <w:p w14:paraId="5E81708B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21</w:t>
            </w:r>
            <w:r w:rsidRPr="00F452E3">
              <w:rPr>
                <w:rFonts w:ascii="Times New Roman" w:hAnsi="Times New Roman"/>
                <w:color w:val="000000"/>
                <w:szCs w:val="21"/>
              </w:rPr>
              <w:t>-8R</w:t>
            </w:r>
          </w:p>
        </w:tc>
        <w:tc>
          <w:tcPr>
            <w:tcW w:w="3998" w:type="dxa"/>
            <w:shd w:val="clear" w:color="auto" w:fill="auto"/>
          </w:tcPr>
          <w:p w14:paraId="26C76694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DE418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CAGAGCCTAAGATAGCAGAA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B70CB0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55CB1" w:rsidRPr="00F452E3" w14:paraId="6AEAD6C6" w14:textId="77777777" w:rsidTr="00F5010F">
        <w:tc>
          <w:tcPr>
            <w:tcW w:w="2127" w:type="dxa"/>
            <w:shd w:val="clear" w:color="auto" w:fill="auto"/>
            <w:vAlign w:val="center"/>
          </w:tcPr>
          <w:p w14:paraId="0D71B996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F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5EE977A6" w14:textId="77777777" w:rsidR="00E55CB1" w:rsidRPr="0054453A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TTCGTAGGAACCCAATCTTCAAAATGGTGAGCAAGGGCGAGGAGCTG-3’</w:t>
            </w:r>
          </w:p>
          <w:p w14:paraId="3D9FF212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GFP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3C16836B" w14:textId="77777777" w:rsidR="00E55CB1" w:rsidRDefault="00E55CB1" w:rsidP="00E55CB1">
            <w:pPr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  <w:p w14:paraId="46BC6268" w14:textId="77777777" w:rsidR="00E55CB1" w:rsidRDefault="00E55CB1" w:rsidP="00E55CB1">
            <w:pPr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  <w:p w14:paraId="44181502" w14:textId="77777777" w:rsidR="00E55CB1" w:rsidRPr="00F452E3" w:rsidRDefault="00E55CB1" w:rsidP="00E55CB1">
            <w:pPr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9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55CB1" w:rsidRPr="00F452E3" w14:paraId="62BDC4DF" w14:textId="77777777" w:rsidTr="00F5010F">
        <w:tc>
          <w:tcPr>
            <w:tcW w:w="2127" w:type="dxa"/>
            <w:shd w:val="clear" w:color="auto" w:fill="auto"/>
            <w:vAlign w:val="center"/>
          </w:tcPr>
          <w:p w14:paraId="4E3E5D18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 F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4986429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color w:val="00000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14:paraId="3EB5E277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013C97BC" w14:textId="77777777" w:rsidTr="00F5010F">
        <w:tc>
          <w:tcPr>
            <w:tcW w:w="2127" w:type="dxa"/>
            <w:shd w:val="clear" w:color="auto" w:fill="auto"/>
            <w:vAlign w:val="center"/>
          </w:tcPr>
          <w:p w14:paraId="25369075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 F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14:paraId="39508C21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36686">
              <w:rPr>
                <w:rStyle w:val="sequence-data1"/>
                <w:rFonts w:ascii="Times New Roman" w:hAnsi="Times New Roman" w:cs="Times New Roman"/>
                <w:szCs w:val="21"/>
              </w:rPr>
              <w:t>CTCGGCATGGACGAGCTGTACAAGATGTCTCCGCCGGAGCAATCCAC</w:t>
            </w:r>
          </w:p>
        </w:tc>
        <w:tc>
          <w:tcPr>
            <w:tcW w:w="2805" w:type="dxa"/>
            <w:vMerge/>
            <w:shd w:val="clear" w:color="auto" w:fill="auto"/>
          </w:tcPr>
          <w:p w14:paraId="621CAD98" w14:textId="77777777" w:rsidR="00E55CB1" w:rsidRPr="00F452E3" w:rsidRDefault="00E55CB1" w:rsidP="00E55CB1">
            <w:pPr>
              <w:rPr>
                <w:rFonts w:ascii="Times New Roman" w:hAnsi="Times New Roman"/>
                <w:szCs w:val="21"/>
              </w:rPr>
            </w:pPr>
          </w:p>
        </w:tc>
      </w:tr>
      <w:tr w:rsidR="00E55CB1" w:rsidRPr="00F452E3" w14:paraId="6BB6602D" w14:textId="77777777" w:rsidTr="00F5010F">
        <w:tc>
          <w:tcPr>
            <w:tcW w:w="2127" w:type="dxa"/>
            <w:shd w:val="clear" w:color="auto" w:fill="auto"/>
            <w:vAlign w:val="center"/>
          </w:tcPr>
          <w:p w14:paraId="0C95AFE9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 F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s9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14:paraId="658A425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36686">
              <w:rPr>
                <w:rFonts w:ascii="Times New Roman" w:hAnsi="Times New Roman"/>
                <w:color w:val="000000"/>
                <w:szCs w:val="21"/>
              </w:rPr>
              <w:t>CACCACCCCGGTGAACAGCTCCTCGCCCTTGCTCACTTATGTTGAAAGAGCGAGACACG</w:t>
            </w:r>
          </w:p>
        </w:tc>
        <w:tc>
          <w:tcPr>
            <w:tcW w:w="2805" w:type="dxa"/>
            <w:vMerge/>
            <w:shd w:val="clear" w:color="auto" w:fill="auto"/>
          </w:tcPr>
          <w:p w14:paraId="042071B2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0041C426" w14:textId="77777777" w:rsidTr="00F5010F">
        <w:tc>
          <w:tcPr>
            <w:tcW w:w="2127" w:type="dxa"/>
            <w:shd w:val="clear" w:color="auto" w:fill="auto"/>
            <w:vAlign w:val="center"/>
          </w:tcPr>
          <w:p w14:paraId="4E94861F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14:paraId="32EA4321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TTTCGTAGGAACCCAATCTTCAAAATGGTGAGCAAGGGCGAGGAG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601E2A18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9</w:t>
            </w:r>
            <w:r w:rsidRPr="002D7EA9">
              <w:rPr>
                <w:rFonts w:ascii="Symbol" w:hAnsi="Symbol"/>
                <w:color w:val="000000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VPS9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55CB1" w:rsidRPr="00F452E3" w14:paraId="6BD8043C" w14:textId="77777777" w:rsidTr="00F5010F">
        <w:tc>
          <w:tcPr>
            <w:tcW w:w="2127" w:type="dxa"/>
            <w:shd w:val="clear" w:color="auto" w:fill="auto"/>
            <w:vAlign w:val="center"/>
          </w:tcPr>
          <w:p w14:paraId="760E88B8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14:paraId="269FED6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14:paraId="6063B307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6D468B23" w14:textId="77777777" w:rsidTr="00F5010F">
        <w:tc>
          <w:tcPr>
            <w:tcW w:w="2127" w:type="dxa"/>
            <w:shd w:val="clear" w:color="auto" w:fill="auto"/>
            <w:vAlign w:val="center"/>
          </w:tcPr>
          <w:p w14:paraId="592752D4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54A1718C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E55CB1">
              <w:rPr>
                <w:rFonts w:ascii="Times New Roman" w:hAnsi="Times New Roman"/>
                <w:szCs w:val="21"/>
              </w:rPr>
              <w:t>CTCGGCATGGACGAGCTGTACAAGATGTCTCCGCCGGAGCAATCCAC</w:t>
            </w:r>
          </w:p>
        </w:tc>
        <w:tc>
          <w:tcPr>
            <w:tcW w:w="2805" w:type="dxa"/>
            <w:vMerge/>
            <w:shd w:val="clear" w:color="auto" w:fill="auto"/>
          </w:tcPr>
          <w:p w14:paraId="508DDC3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57F6478C" w14:textId="77777777" w:rsidTr="00F5010F">
        <w:tc>
          <w:tcPr>
            <w:tcW w:w="2127" w:type="dxa"/>
            <w:shd w:val="clear" w:color="auto" w:fill="auto"/>
            <w:vAlign w:val="center"/>
          </w:tcPr>
          <w:p w14:paraId="4654B766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-</w:t>
            </w:r>
            <w:r>
              <w:rPr>
                <w:rFonts w:ascii="Times New Roman" w:hAnsi="Times New Roman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3B0C9D4B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E55CB1">
              <w:rPr>
                <w:rFonts w:ascii="Times New Roman" w:hAnsi="Times New Roman"/>
                <w:szCs w:val="21"/>
              </w:rPr>
              <w:t>CCGACGTCCACTGTCGCCGACTG</w:t>
            </w:r>
          </w:p>
        </w:tc>
        <w:tc>
          <w:tcPr>
            <w:tcW w:w="2805" w:type="dxa"/>
            <w:vMerge/>
            <w:shd w:val="clear" w:color="auto" w:fill="auto"/>
          </w:tcPr>
          <w:p w14:paraId="6DFB2CE5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5EF7D293" w14:textId="77777777" w:rsidTr="00F5010F">
        <w:tc>
          <w:tcPr>
            <w:tcW w:w="2127" w:type="dxa"/>
            <w:shd w:val="clear" w:color="auto" w:fill="auto"/>
            <w:vAlign w:val="center"/>
          </w:tcPr>
          <w:p w14:paraId="1E23B787" w14:textId="77777777" w:rsidR="00E55CB1" w:rsidRPr="002A5CF4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3998" w:type="dxa"/>
            <w:shd w:val="clear" w:color="auto" w:fill="auto"/>
          </w:tcPr>
          <w:p w14:paraId="5B447E92" w14:textId="77777777" w:rsidR="00E55CB1" w:rsidRPr="00E55CB1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55CB1">
              <w:rPr>
                <w:rFonts w:ascii="Times New Roman" w:hAnsi="Times New Roman"/>
                <w:szCs w:val="21"/>
              </w:rPr>
              <w:t>CAGTCGGCGACAGTGGACGTCGGGTGGAAGAGGCCGTCTCAGCAAT</w:t>
            </w:r>
          </w:p>
        </w:tc>
        <w:tc>
          <w:tcPr>
            <w:tcW w:w="2805" w:type="dxa"/>
            <w:vMerge/>
            <w:shd w:val="clear" w:color="auto" w:fill="auto"/>
          </w:tcPr>
          <w:p w14:paraId="6DB8A0A5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19B5F20B" w14:textId="77777777" w:rsidTr="00F5010F">
        <w:tc>
          <w:tcPr>
            <w:tcW w:w="2127" w:type="dxa"/>
            <w:shd w:val="clear" w:color="auto" w:fill="auto"/>
            <w:vAlign w:val="center"/>
          </w:tcPr>
          <w:p w14:paraId="64563C53" w14:textId="77777777" w:rsidR="00E55CB1" w:rsidRPr="002A5CF4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4R</w:t>
            </w:r>
          </w:p>
        </w:tc>
        <w:tc>
          <w:tcPr>
            <w:tcW w:w="3998" w:type="dxa"/>
            <w:shd w:val="clear" w:color="auto" w:fill="auto"/>
          </w:tcPr>
          <w:p w14:paraId="5B551DB5" w14:textId="77777777" w:rsidR="00E55CB1" w:rsidRPr="00E55CB1" w:rsidRDefault="00E55CB1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36686">
              <w:rPr>
                <w:rFonts w:ascii="Times New Roman" w:hAnsi="Times New Roman"/>
                <w:color w:val="000000"/>
                <w:szCs w:val="21"/>
              </w:rPr>
              <w:t>CACCACCCCGGTGAACAGCTCCTCGC</w:t>
            </w:r>
            <w:r w:rsidRPr="00536686">
              <w:rPr>
                <w:rFonts w:ascii="Times New Roman" w:hAnsi="Times New Roman"/>
                <w:color w:val="000000"/>
                <w:szCs w:val="21"/>
              </w:rPr>
              <w:lastRenderedPageBreak/>
              <w:t>CCTTGCTCACTTATGTTGAAAGAGCGAGACACG</w:t>
            </w:r>
          </w:p>
        </w:tc>
        <w:tc>
          <w:tcPr>
            <w:tcW w:w="2805" w:type="dxa"/>
            <w:vMerge/>
            <w:shd w:val="clear" w:color="auto" w:fill="auto"/>
          </w:tcPr>
          <w:p w14:paraId="6B61959F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55CB1" w:rsidRPr="00F452E3" w14:paraId="13559DB4" w14:textId="77777777" w:rsidTr="00F5010F">
        <w:tc>
          <w:tcPr>
            <w:tcW w:w="2127" w:type="dxa"/>
            <w:shd w:val="clear" w:color="auto" w:fill="auto"/>
            <w:vAlign w:val="center"/>
          </w:tcPr>
          <w:p w14:paraId="74135E71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14:paraId="261B1C13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TTTCGTAGGAACCCAATCTTCAAAATGGTGAGCAAGGGCGAGGAGCTG</w:t>
            </w:r>
          </w:p>
        </w:tc>
        <w:tc>
          <w:tcPr>
            <w:tcW w:w="28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0C4AA" w14:textId="77777777" w:rsidR="00E55CB1" w:rsidRPr="00F452E3" w:rsidRDefault="00E55CB1" w:rsidP="00E55CB1">
            <w:pPr>
              <w:spacing w:line="280" w:lineRule="exact"/>
              <w:rPr>
                <w:rStyle w:val="transcript-shaded11"/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9</w:t>
            </w:r>
            <w:r w:rsidRPr="002D7EA9">
              <w:rPr>
                <w:rFonts w:ascii="Symbol" w:hAnsi="Symbol"/>
                <w:color w:val="000000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CUE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55CB1" w:rsidRPr="00F452E3" w14:paraId="14475FDF" w14:textId="77777777" w:rsidTr="00F5010F">
        <w:tc>
          <w:tcPr>
            <w:tcW w:w="2127" w:type="dxa"/>
            <w:shd w:val="clear" w:color="auto" w:fill="auto"/>
            <w:vAlign w:val="center"/>
          </w:tcPr>
          <w:p w14:paraId="568FC440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14:paraId="6468BE7D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14:paraId="2160A930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55CB1" w:rsidRPr="00F452E3" w14:paraId="159B4BDB" w14:textId="77777777" w:rsidTr="00F5010F">
        <w:tc>
          <w:tcPr>
            <w:tcW w:w="2127" w:type="dxa"/>
            <w:shd w:val="clear" w:color="auto" w:fill="auto"/>
            <w:vAlign w:val="center"/>
          </w:tcPr>
          <w:p w14:paraId="1135A1C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-1F</w:t>
            </w:r>
          </w:p>
        </w:tc>
        <w:tc>
          <w:tcPr>
            <w:tcW w:w="3998" w:type="dxa"/>
            <w:shd w:val="clear" w:color="auto" w:fill="auto"/>
          </w:tcPr>
          <w:p w14:paraId="518C8990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szCs w:val="21"/>
              </w:rPr>
              <w:t>CTCGGCATGGACGAGCTGTACAAGATGTCTCCGCCGGAGCAATCCAC</w:t>
            </w:r>
          </w:p>
        </w:tc>
        <w:tc>
          <w:tcPr>
            <w:tcW w:w="2805" w:type="dxa"/>
            <w:vMerge/>
            <w:shd w:val="clear" w:color="auto" w:fill="auto"/>
          </w:tcPr>
          <w:p w14:paraId="17864895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55CB1" w:rsidRPr="00F452E3" w14:paraId="3FEACA5B" w14:textId="77777777" w:rsidTr="00F5010F">
        <w:tc>
          <w:tcPr>
            <w:tcW w:w="2127" w:type="dxa"/>
            <w:shd w:val="clear" w:color="auto" w:fill="auto"/>
            <w:vAlign w:val="center"/>
          </w:tcPr>
          <w:p w14:paraId="01B9CE3B" w14:textId="77777777" w:rsidR="00E55CB1" w:rsidRPr="00F452E3" w:rsidRDefault="00E55CB1" w:rsidP="00E55CB1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ps9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VPS9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-</w:t>
            </w:r>
            <w:r>
              <w:rPr>
                <w:rFonts w:ascii="Times New Roman" w:hAnsi="Times New Roman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50294D5A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E55CB1">
              <w:rPr>
                <w:rFonts w:ascii="Times New Roman" w:hAnsi="Times New Roman"/>
                <w:szCs w:val="21"/>
              </w:rPr>
              <w:t>ACCCCGGTGAACAGCTCCTCGCCCTTGCTCACTTATGTTGCACGGGAAAGTCGCTGAG</w:t>
            </w:r>
          </w:p>
        </w:tc>
        <w:tc>
          <w:tcPr>
            <w:tcW w:w="2805" w:type="dxa"/>
            <w:vMerge/>
            <w:shd w:val="clear" w:color="auto" w:fill="auto"/>
          </w:tcPr>
          <w:p w14:paraId="5B895E12" w14:textId="77777777" w:rsidR="00E55CB1" w:rsidRPr="00F452E3" w:rsidRDefault="00E55CB1" w:rsidP="00E55CB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C34C9" w:rsidRPr="00F452E3" w14:paraId="1A622CF8" w14:textId="77777777" w:rsidTr="00F5010F">
        <w:tc>
          <w:tcPr>
            <w:tcW w:w="2127" w:type="dxa"/>
            <w:shd w:val="clear" w:color="auto" w:fill="auto"/>
            <w:vAlign w:val="center"/>
          </w:tcPr>
          <w:p w14:paraId="2D61DB87" w14:textId="77777777" w:rsidR="00EC34C9" w:rsidRPr="002A5CF4" w:rsidRDefault="00EC34C9" w:rsidP="00E55CB1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FP-FolVps21-1F:</w:t>
            </w:r>
          </w:p>
        </w:tc>
        <w:tc>
          <w:tcPr>
            <w:tcW w:w="3998" w:type="dxa"/>
            <w:shd w:val="clear" w:color="auto" w:fill="auto"/>
          </w:tcPr>
          <w:p w14:paraId="1E2F950C" w14:textId="77777777" w:rsidR="00EC34C9" w:rsidRPr="00E55CB1" w:rsidRDefault="00D55A49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D55A49">
              <w:rPr>
                <w:rFonts w:ascii="Times New Roman" w:hAnsi="Times New Roman"/>
                <w:szCs w:val="21"/>
              </w:rPr>
              <w:t>TTTCGTAGGAACCCAATCTTCAAAATGGCCTCCTCCGAGGACGTCAT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275C062" w14:textId="77777777" w:rsidR="00EC34C9" w:rsidRPr="00F452E3" w:rsidRDefault="00EC34C9" w:rsidP="000B429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For </w:t>
            </w:r>
            <w:r w:rsidR="000B429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</w:t>
            </w:r>
            <w:r w:rsidR="000B429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21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na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C34C9" w:rsidRPr="00F452E3" w14:paraId="5DFF0ABB" w14:textId="77777777" w:rsidTr="00F5010F">
        <w:tc>
          <w:tcPr>
            <w:tcW w:w="2127" w:type="dxa"/>
            <w:shd w:val="clear" w:color="auto" w:fill="auto"/>
            <w:vAlign w:val="center"/>
          </w:tcPr>
          <w:p w14:paraId="4363F6DE" w14:textId="77777777" w:rsidR="00EC34C9" w:rsidRPr="002A5CF4" w:rsidRDefault="00EC34C9" w:rsidP="00EC34C9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FP-FolVps21-</w:t>
            </w:r>
            <w:r>
              <w:rPr>
                <w:rFonts w:ascii="Times New Roman" w:hAnsi="Times New Roman"/>
                <w:kern w:val="0"/>
                <w:szCs w:val="21"/>
              </w:rPr>
              <w:t>2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:</w:t>
            </w:r>
          </w:p>
        </w:tc>
        <w:tc>
          <w:tcPr>
            <w:tcW w:w="3998" w:type="dxa"/>
            <w:shd w:val="clear" w:color="auto" w:fill="auto"/>
          </w:tcPr>
          <w:p w14:paraId="6D027524" w14:textId="77777777" w:rsidR="00EC34C9" w:rsidRPr="00E55CB1" w:rsidRDefault="00D55A49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D55A49">
              <w:rPr>
                <w:rFonts w:ascii="Times New Roman" w:hAnsi="Times New Roman"/>
                <w:szCs w:val="21"/>
              </w:rPr>
              <w:t>GGGGCGTTGGCAGAGTCGGCCATGGCGCCGGTGGAGTGGCGGCCCT</w:t>
            </w:r>
          </w:p>
        </w:tc>
        <w:tc>
          <w:tcPr>
            <w:tcW w:w="2805" w:type="dxa"/>
            <w:vMerge/>
            <w:shd w:val="clear" w:color="auto" w:fill="auto"/>
          </w:tcPr>
          <w:p w14:paraId="1254E5C2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C34C9" w:rsidRPr="00F452E3" w14:paraId="01363152" w14:textId="77777777" w:rsidTr="00F5010F">
        <w:tc>
          <w:tcPr>
            <w:tcW w:w="2127" w:type="dxa"/>
            <w:shd w:val="clear" w:color="auto" w:fill="auto"/>
            <w:vAlign w:val="center"/>
          </w:tcPr>
          <w:p w14:paraId="1C4B9E2C" w14:textId="77777777" w:rsidR="00EC34C9" w:rsidRPr="002A5CF4" w:rsidRDefault="00EC34C9" w:rsidP="00EC34C9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FP-FolVps21-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F:</w:t>
            </w:r>
          </w:p>
        </w:tc>
        <w:tc>
          <w:tcPr>
            <w:tcW w:w="3998" w:type="dxa"/>
            <w:shd w:val="clear" w:color="auto" w:fill="auto"/>
          </w:tcPr>
          <w:p w14:paraId="1BFFC997" w14:textId="77777777" w:rsidR="00EC34C9" w:rsidRPr="00E55CB1" w:rsidRDefault="00D55A49" w:rsidP="00EC34C9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D55A49">
              <w:rPr>
                <w:rFonts w:ascii="Times New Roman" w:hAnsi="Times New Roman"/>
                <w:szCs w:val="21"/>
              </w:rPr>
              <w:t>ATGGCCGACTCTGCCAACGCCCC</w:t>
            </w:r>
          </w:p>
        </w:tc>
        <w:tc>
          <w:tcPr>
            <w:tcW w:w="2805" w:type="dxa"/>
            <w:vMerge/>
            <w:shd w:val="clear" w:color="auto" w:fill="auto"/>
          </w:tcPr>
          <w:p w14:paraId="3EE563E6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C34C9" w:rsidRPr="00F452E3" w14:paraId="341C2AA7" w14:textId="77777777" w:rsidTr="00F5010F">
        <w:tc>
          <w:tcPr>
            <w:tcW w:w="2127" w:type="dxa"/>
            <w:shd w:val="clear" w:color="auto" w:fill="auto"/>
            <w:vAlign w:val="center"/>
          </w:tcPr>
          <w:p w14:paraId="170EC433" w14:textId="77777777" w:rsidR="00EC34C9" w:rsidRPr="002A5CF4" w:rsidRDefault="00EC34C9" w:rsidP="00EC34C9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FP-FolVps21-</w:t>
            </w:r>
            <w:r>
              <w:rPr>
                <w:rFonts w:ascii="Times New Roman" w:hAnsi="Times New Roman"/>
                <w:kern w:val="0"/>
                <w:szCs w:val="21"/>
              </w:rPr>
              <w:t>4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:</w:t>
            </w:r>
          </w:p>
        </w:tc>
        <w:tc>
          <w:tcPr>
            <w:tcW w:w="3998" w:type="dxa"/>
            <w:shd w:val="clear" w:color="auto" w:fill="auto"/>
          </w:tcPr>
          <w:p w14:paraId="2C898EDA" w14:textId="77777777" w:rsidR="00EC34C9" w:rsidRPr="00EC34C9" w:rsidRDefault="00D55A49" w:rsidP="00E55CB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D55A49">
              <w:rPr>
                <w:rFonts w:ascii="Times New Roman" w:hAnsi="Times New Roman"/>
                <w:color w:val="000000"/>
                <w:kern w:val="0"/>
                <w:szCs w:val="21"/>
              </w:rPr>
              <w:t>CACCACCCCGGTGAACAGCTCCTCGCCCTTGCTCACCTAGCAAGCACAGCTGTCCTTAG</w:t>
            </w:r>
          </w:p>
        </w:tc>
        <w:tc>
          <w:tcPr>
            <w:tcW w:w="2805" w:type="dxa"/>
            <w:vMerge/>
            <w:shd w:val="clear" w:color="auto" w:fill="auto"/>
          </w:tcPr>
          <w:p w14:paraId="343A1AA0" w14:textId="77777777" w:rsidR="00EC34C9" w:rsidRPr="00F452E3" w:rsidRDefault="00EC34C9" w:rsidP="00E55CB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233F1" w:rsidRPr="00F452E3" w14:paraId="7DEE9848" w14:textId="77777777" w:rsidTr="00F5010F">
        <w:tc>
          <w:tcPr>
            <w:tcW w:w="2127" w:type="dxa"/>
            <w:shd w:val="clear" w:color="auto" w:fill="auto"/>
            <w:vAlign w:val="center"/>
          </w:tcPr>
          <w:p w14:paraId="379D258B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14:paraId="22B611AA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TTTCGTAGGAACCCAATCTTCAAAATGGTGAGCAAGGGCGAGGAGCTG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3DD05F8E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ATG8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usion construct</w:t>
            </w:r>
          </w:p>
        </w:tc>
      </w:tr>
      <w:tr w:rsidR="00B233F1" w:rsidRPr="00F452E3" w14:paraId="3EA81D0F" w14:textId="77777777" w:rsidTr="00F5010F">
        <w:tc>
          <w:tcPr>
            <w:tcW w:w="2127" w:type="dxa"/>
            <w:shd w:val="clear" w:color="auto" w:fill="auto"/>
            <w:vAlign w:val="center"/>
          </w:tcPr>
          <w:p w14:paraId="45551038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14:paraId="6B5C1D2B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14:paraId="47D7D8E1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233F1" w:rsidRPr="00F452E3" w14:paraId="7B396876" w14:textId="77777777" w:rsidTr="00F5010F">
        <w:tc>
          <w:tcPr>
            <w:tcW w:w="2127" w:type="dxa"/>
            <w:shd w:val="clear" w:color="auto" w:fill="auto"/>
            <w:vAlign w:val="center"/>
          </w:tcPr>
          <w:p w14:paraId="526FA2D0" w14:textId="77777777" w:rsidR="00B233F1" w:rsidRDefault="00B233F1" w:rsidP="00B233F1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FolAtg8-1F</w:t>
            </w:r>
          </w:p>
        </w:tc>
        <w:tc>
          <w:tcPr>
            <w:tcW w:w="3998" w:type="dxa"/>
            <w:shd w:val="clear" w:color="auto" w:fill="auto"/>
          </w:tcPr>
          <w:p w14:paraId="1FC5E1A7" w14:textId="77777777" w:rsidR="00B233F1" w:rsidRPr="00EC34C9" w:rsidRDefault="00B233F1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B233F1">
              <w:rPr>
                <w:rFonts w:ascii="Times New Roman" w:hAnsi="Times New Roman"/>
                <w:szCs w:val="21"/>
              </w:rPr>
              <w:t>CTCGGCATGGACGAGCTGTACAAGATGCGCAGCAAGTTCAAGGACGAG</w:t>
            </w:r>
          </w:p>
        </w:tc>
        <w:tc>
          <w:tcPr>
            <w:tcW w:w="2805" w:type="dxa"/>
            <w:vMerge/>
            <w:shd w:val="clear" w:color="auto" w:fill="auto"/>
          </w:tcPr>
          <w:p w14:paraId="056E8037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233F1" w:rsidRPr="00F452E3" w14:paraId="7927E1B7" w14:textId="77777777" w:rsidTr="00F5010F">
        <w:tc>
          <w:tcPr>
            <w:tcW w:w="2127" w:type="dxa"/>
            <w:shd w:val="clear" w:color="auto" w:fill="auto"/>
            <w:vAlign w:val="center"/>
          </w:tcPr>
          <w:p w14:paraId="646976B1" w14:textId="77777777" w:rsidR="00B233F1" w:rsidRDefault="00B233F1" w:rsidP="00B233F1">
            <w:pPr>
              <w:widowControl/>
              <w:spacing w:line="28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FolAtg8-2R</w:t>
            </w:r>
          </w:p>
        </w:tc>
        <w:tc>
          <w:tcPr>
            <w:tcW w:w="3998" w:type="dxa"/>
            <w:shd w:val="clear" w:color="auto" w:fill="auto"/>
          </w:tcPr>
          <w:p w14:paraId="3CFB6002" w14:textId="77777777" w:rsidR="00B233F1" w:rsidRPr="00EC34C9" w:rsidRDefault="00B233F1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B233F1">
              <w:rPr>
                <w:rFonts w:ascii="Times New Roman" w:hAnsi="Times New Roman"/>
                <w:szCs w:val="21"/>
              </w:rPr>
              <w:t>CACCACCCCGGTGAACAGCTCCTCGCCCTTGCTCACTTACTCCCAAGCATCACCGAAGG</w:t>
            </w:r>
          </w:p>
        </w:tc>
        <w:tc>
          <w:tcPr>
            <w:tcW w:w="2805" w:type="dxa"/>
            <w:vMerge/>
            <w:shd w:val="clear" w:color="auto" w:fill="auto"/>
          </w:tcPr>
          <w:p w14:paraId="129F024C" w14:textId="77777777" w:rsidR="00B233F1" w:rsidRPr="00F452E3" w:rsidRDefault="00B233F1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D312E" w:rsidRPr="00F452E3" w14:paraId="0C309F94" w14:textId="77777777" w:rsidTr="00F5010F">
        <w:tc>
          <w:tcPr>
            <w:tcW w:w="2127" w:type="dxa"/>
            <w:shd w:val="clear" w:color="auto" w:fill="auto"/>
            <w:vAlign w:val="center"/>
          </w:tcPr>
          <w:p w14:paraId="0A0B2DF5" w14:textId="77777777" w:rsidR="00ED312E" w:rsidRDefault="00ED312E" w:rsidP="00B233F1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lVps9-Flag-1F</w:t>
            </w:r>
          </w:p>
        </w:tc>
        <w:tc>
          <w:tcPr>
            <w:tcW w:w="3998" w:type="dxa"/>
            <w:shd w:val="clear" w:color="auto" w:fill="auto"/>
          </w:tcPr>
          <w:p w14:paraId="69EEC8DF" w14:textId="77777777" w:rsidR="00ED312E" w:rsidRPr="00B233F1" w:rsidRDefault="00ED312E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TAGGGCGAATTGGGTACTCAAATTG</w:t>
            </w:r>
            <w:r w:rsidRPr="00F535C5">
              <w:rPr>
                <w:rFonts w:ascii="Times New Roman" w:hAnsi="Times New Roman"/>
                <w:szCs w:val="21"/>
              </w:rPr>
              <w:t>GTTATGAAGTGCTCGTGTTTCATT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089D0E0C" w14:textId="77777777" w:rsidR="00ED312E" w:rsidRPr="00F452E3" w:rsidRDefault="00ED312E" w:rsidP="00ED312E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PS9-Flag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na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D312E" w:rsidRPr="00F452E3" w14:paraId="33B51A61" w14:textId="77777777" w:rsidTr="00F5010F">
        <w:tc>
          <w:tcPr>
            <w:tcW w:w="2127" w:type="dxa"/>
            <w:shd w:val="clear" w:color="auto" w:fill="auto"/>
            <w:vAlign w:val="center"/>
          </w:tcPr>
          <w:p w14:paraId="4066B39A" w14:textId="77777777" w:rsidR="00ED312E" w:rsidRDefault="00ED312E" w:rsidP="00F535C5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lVps9-Flag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3F04F5AF" w14:textId="77777777" w:rsidR="00ED312E" w:rsidRPr="00B233F1" w:rsidRDefault="00ED312E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TATAATCACCGTCATGGTCTTTGT AGT</w:t>
            </w:r>
            <w:r w:rsidRPr="00F535C5">
              <w:rPr>
                <w:rFonts w:ascii="Times New Roman" w:hAnsi="Times New Roman"/>
                <w:szCs w:val="21"/>
              </w:rPr>
              <w:t>C</w:t>
            </w:r>
            <w:r w:rsidRPr="00ED312E">
              <w:rPr>
                <w:rFonts w:ascii="Times New Roman" w:hAnsi="Times New Roman"/>
                <w:szCs w:val="21"/>
              </w:rPr>
              <w:t>TGTTGAAAGAGCGAGACACGCAT</w:t>
            </w:r>
          </w:p>
        </w:tc>
        <w:tc>
          <w:tcPr>
            <w:tcW w:w="2805" w:type="dxa"/>
            <w:vMerge/>
            <w:shd w:val="clear" w:color="auto" w:fill="auto"/>
          </w:tcPr>
          <w:p w14:paraId="3C521324" w14:textId="77777777" w:rsidR="00ED312E" w:rsidRPr="00F452E3" w:rsidRDefault="00ED312E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D312E" w:rsidRPr="00F452E3" w14:paraId="779841BA" w14:textId="77777777" w:rsidTr="00F5010F">
        <w:tc>
          <w:tcPr>
            <w:tcW w:w="2127" w:type="dxa"/>
            <w:shd w:val="clear" w:color="auto" w:fill="auto"/>
            <w:vAlign w:val="center"/>
          </w:tcPr>
          <w:p w14:paraId="45C1CDF6" w14:textId="77777777" w:rsidR="00ED312E" w:rsidRDefault="00ED312E" w:rsidP="00F535C5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D-FolVps9-1F</w:t>
            </w:r>
          </w:p>
        </w:tc>
        <w:tc>
          <w:tcPr>
            <w:tcW w:w="3998" w:type="dxa"/>
            <w:shd w:val="clear" w:color="auto" w:fill="auto"/>
          </w:tcPr>
          <w:p w14:paraId="37071E39" w14:textId="77777777" w:rsidR="00ED312E" w:rsidRDefault="00ED312E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D312E">
              <w:rPr>
                <w:rFonts w:ascii="Times New Roman" w:hAnsi="Times New Roman"/>
                <w:szCs w:val="21"/>
              </w:rPr>
              <w:t>AAGCTGATCTCAGAGGAGGACCTGATGTCTCCGCCGGAGCAATCCA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71F51F7" w14:textId="77777777" w:rsidR="00ED312E" w:rsidRPr="00F452E3" w:rsidRDefault="00ED312E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FolVps9</w:t>
            </w:r>
            <w:r w:rsidRPr="00F452E3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 expression construct, for yeast two hybrid</w:t>
            </w:r>
          </w:p>
        </w:tc>
      </w:tr>
      <w:tr w:rsidR="00ED312E" w:rsidRPr="00F452E3" w14:paraId="46C6A85A" w14:textId="77777777" w:rsidTr="00F5010F">
        <w:tc>
          <w:tcPr>
            <w:tcW w:w="2127" w:type="dxa"/>
            <w:shd w:val="clear" w:color="auto" w:fill="auto"/>
            <w:vAlign w:val="center"/>
          </w:tcPr>
          <w:p w14:paraId="271E63F9" w14:textId="77777777" w:rsidR="00ED312E" w:rsidRDefault="00ED312E" w:rsidP="00ED312E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D-FolVps9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53EE1468" w14:textId="77777777" w:rsidR="00ED312E" w:rsidRDefault="00ED312E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D312E">
              <w:rPr>
                <w:rFonts w:ascii="Times New Roman" w:hAnsi="Times New Roman"/>
                <w:szCs w:val="21"/>
              </w:rPr>
              <w:t>TTATGTTGAAAGAGCGAGACACGCATCAACAGCCAGGCCGACCCTGCCCTCCTTCTCGT</w:t>
            </w:r>
          </w:p>
        </w:tc>
        <w:tc>
          <w:tcPr>
            <w:tcW w:w="2805" w:type="dxa"/>
            <w:vMerge/>
            <w:shd w:val="clear" w:color="auto" w:fill="auto"/>
          </w:tcPr>
          <w:p w14:paraId="6F91C886" w14:textId="77777777" w:rsidR="00ED312E" w:rsidRPr="00F452E3" w:rsidRDefault="00ED312E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6B3918" w:rsidRPr="00F452E3" w14:paraId="06F93E62" w14:textId="77777777" w:rsidTr="00F5010F">
        <w:tc>
          <w:tcPr>
            <w:tcW w:w="2127" w:type="dxa"/>
            <w:shd w:val="clear" w:color="auto" w:fill="auto"/>
            <w:vAlign w:val="center"/>
          </w:tcPr>
          <w:p w14:paraId="4E355F48" w14:textId="77777777" w:rsidR="006B3918" w:rsidRDefault="006B3918" w:rsidP="00F535C5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-</w:t>
            </w:r>
            <w:r>
              <w:rPr>
                <w:rFonts w:ascii="Times New Roman" w:hAnsi="Times New Roman"/>
              </w:rPr>
              <w:t>1F</w:t>
            </w:r>
          </w:p>
        </w:tc>
        <w:tc>
          <w:tcPr>
            <w:tcW w:w="3998" w:type="dxa"/>
            <w:shd w:val="clear" w:color="auto" w:fill="auto"/>
          </w:tcPr>
          <w:p w14:paraId="70953E25" w14:textId="77777777" w:rsidR="006B3918" w:rsidRDefault="006B3918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6B3918">
              <w:rPr>
                <w:rFonts w:ascii="Times New Roman" w:hAnsi="Times New Roman"/>
                <w:szCs w:val="21"/>
              </w:rPr>
              <w:t>TAACATATGATGGCCGACTCTGCCAACGCCC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87E0E59" w14:textId="77777777" w:rsidR="006B3918" w:rsidRPr="00F452E3" w:rsidRDefault="006B3918" w:rsidP="006B3918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FolVps21</w:t>
            </w:r>
            <w:r w:rsidRPr="00F452E3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 expression construct, for yeast two hybrid</w:t>
            </w:r>
          </w:p>
        </w:tc>
      </w:tr>
      <w:tr w:rsidR="006B3918" w:rsidRPr="00F452E3" w14:paraId="673ACE3E" w14:textId="77777777" w:rsidTr="00F5010F">
        <w:tc>
          <w:tcPr>
            <w:tcW w:w="2127" w:type="dxa"/>
            <w:shd w:val="clear" w:color="auto" w:fill="auto"/>
            <w:vAlign w:val="center"/>
          </w:tcPr>
          <w:p w14:paraId="22DAE51C" w14:textId="77777777" w:rsidR="006B3918" w:rsidRDefault="006B3918" w:rsidP="006B3918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42941CCB" w14:textId="77777777" w:rsidR="006B3918" w:rsidRDefault="006B3918" w:rsidP="00B233F1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AAGAATTC</w:t>
            </w:r>
            <w:r w:rsidRPr="00A0651F">
              <w:rPr>
                <w:rFonts w:ascii="Times New Roman" w:hAnsi="Times New Roman"/>
              </w:rPr>
              <w:t>CTAGCAAGCACAGCTGTCCTTA</w:t>
            </w:r>
          </w:p>
        </w:tc>
        <w:tc>
          <w:tcPr>
            <w:tcW w:w="2805" w:type="dxa"/>
            <w:vMerge/>
            <w:shd w:val="clear" w:color="auto" w:fill="auto"/>
          </w:tcPr>
          <w:p w14:paraId="4721655F" w14:textId="77777777" w:rsidR="006B3918" w:rsidRPr="00F452E3" w:rsidRDefault="006B3918" w:rsidP="00B233F1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7793AB1E" w14:textId="77777777" w:rsidTr="00F5010F">
        <w:tc>
          <w:tcPr>
            <w:tcW w:w="2127" w:type="dxa"/>
            <w:shd w:val="clear" w:color="auto" w:fill="auto"/>
            <w:vAlign w:val="center"/>
          </w:tcPr>
          <w:p w14:paraId="56070D78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D-Fol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 w:rsidRPr="00A2148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VP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hint="eastAsia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679C927A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D312E">
              <w:rPr>
                <w:rFonts w:ascii="Times New Roman" w:hAnsi="Times New Roman"/>
                <w:szCs w:val="21"/>
              </w:rPr>
              <w:t>AAGCTGATCTCAGAGGAGGACCTGATGTCTCCGCCGGAGCAATCCA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7CAC4302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o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 w:rsidRPr="00A2148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VP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 expression construct, for yeast two hybrid</w:t>
            </w:r>
          </w:p>
        </w:tc>
      </w:tr>
      <w:tr w:rsidR="00BA4E59" w:rsidRPr="00F452E3" w14:paraId="59784364" w14:textId="77777777" w:rsidTr="00F5010F">
        <w:tc>
          <w:tcPr>
            <w:tcW w:w="2127" w:type="dxa"/>
            <w:shd w:val="clear" w:color="auto" w:fill="auto"/>
            <w:vAlign w:val="center"/>
          </w:tcPr>
          <w:p w14:paraId="7718A6CA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D-</w:t>
            </w:r>
            <w:r w:rsidRPr="0048232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 w:rsidRPr="00A2148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VP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07C38E32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</w:rPr>
            </w:pPr>
            <w:r w:rsidRPr="00482329">
              <w:rPr>
                <w:rFonts w:ascii="Times New Roman" w:hAnsi="Times New Roman"/>
                <w:sz w:val="24"/>
                <w:szCs w:val="24"/>
              </w:rPr>
              <w:t>CCGACGTCCACTGTCGCCGACT</w:t>
            </w:r>
          </w:p>
        </w:tc>
        <w:tc>
          <w:tcPr>
            <w:tcW w:w="2805" w:type="dxa"/>
            <w:vMerge/>
            <w:shd w:val="clear" w:color="auto" w:fill="auto"/>
          </w:tcPr>
          <w:p w14:paraId="7432BC8C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3BF2E9D4" w14:textId="77777777" w:rsidTr="00F5010F">
        <w:tc>
          <w:tcPr>
            <w:tcW w:w="2127" w:type="dxa"/>
            <w:shd w:val="clear" w:color="auto" w:fill="auto"/>
            <w:vAlign w:val="center"/>
          </w:tcPr>
          <w:p w14:paraId="75BE28F8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D-</w:t>
            </w:r>
            <w:r w:rsidRPr="0048232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 w:rsidRPr="00A2148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VP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14:paraId="1B36A38A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</w:rPr>
            </w:pPr>
            <w:r w:rsidRPr="00482329">
              <w:rPr>
                <w:rFonts w:ascii="Times New Roman" w:hAnsi="Times New Roman"/>
                <w:sz w:val="24"/>
                <w:szCs w:val="24"/>
              </w:rPr>
              <w:t>AGTCGGCGACAGTGGACGTCGGGTGGAAGAGGCCGTCTCAGCAA</w:t>
            </w:r>
          </w:p>
        </w:tc>
        <w:tc>
          <w:tcPr>
            <w:tcW w:w="2805" w:type="dxa"/>
            <w:vMerge/>
            <w:shd w:val="clear" w:color="auto" w:fill="auto"/>
          </w:tcPr>
          <w:p w14:paraId="1A2C98E9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5058D90D" w14:textId="77777777" w:rsidTr="00F5010F">
        <w:tc>
          <w:tcPr>
            <w:tcW w:w="2127" w:type="dxa"/>
            <w:shd w:val="clear" w:color="auto" w:fill="auto"/>
            <w:vAlign w:val="center"/>
          </w:tcPr>
          <w:p w14:paraId="710132EB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D-FolVps9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560B5775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D312E">
              <w:rPr>
                <w:rFonts w:ascii="Times New Roman" w:hAnsi="Times New Roman"/>
                <w:szCs w:val="21"/>
              </w:rPr>
              <w:t>TTATGTTGAAAGAGCGAGACACGCATCAACAGCCAGGCCGACCCTGCCCTCC</w:t>
            </w:r>
            <w:r w:rsidRPr="00ED312E">
              <w:rPr>
                <w:rFonts w:ascii="Times New Roman" w:hAnsi="Times New Roman"/>
                <w:szCs w:val="21"/>
              </w:rPr>
              <w:lastRenderedPageBreak/>
              <w:t>TTCTCGT</w:t>
            </w:r>
          </w:p>
        </w:tc>
        <w:tc>
          <w:tcPr>
            <w:tcW w:w="2805" w:type="dxa"/>
            <w:vMerge/>
            <w:shd w:val="clear" w:color="auto" w:fill="auto"/>
          </w:tcPr>
          <w:p w14:paraId="0C270789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3FA4AAC0" w14:textId="77777777" w:rsidTr="00F5010F">
        <w:tc>
          <w:tcPr>
            <w:tcW w:w="2127" w:type="dxa"/>
            <w:shd w:val="clear" w:color="auto" w:fill="auto"/>
            <w:vAlign w:val="center"/>
          </w:tcPr>
          <w:p w14:paraId="7B8BB018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D-Fol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UE</w:t>
            </w:r>
            <w:r>
              <w:rPr>
                <w:rFonts w:ascii="Times New Roman" w:hAnsi="Times New Roman" w:hint="eastAsia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38EF89E5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ED312E">
              <w:rPr>
                <w:rFonts w:ascii="Times New Roman" w:hAnsi="Times New Roman"/>
                <w:szCs w:val="21"/>
              </w:rPr>
              <w:t>AAGCTGATCTCAGAGGAGGACCTGATGTCTCCGCCGGAGCAATCCA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5889F5B9" w14:textId="77777777" w:rsidR="00BA4E59" w:rsidRPr="00BA4E59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l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U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 expression construct, for yeast two hybrid</w:t>
            </w:r>
          </w:p>
        </w:tc>
      </w:tr>
      <w:tr w:rsidR="00BA4E59" w:rsidRPr="00F452E3" w14:paraId="4D20E94D" w14:textId="77777777" w:rsidTr="00F5010F">
        <w:tc>
          <w:tcPr>
            <w:tcW w:w="2127" w:type="dxa"/>
            <w:shd w:val="clear" w:color="auto" w:fill="auto"/>
            <w:vAlign w:val="center"/>
          </w:tcPr>
          <w:p w14:paraId="2B375AD9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D-</w:t>
            </w:r>
            <w:r w:rsidRPr="0048232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Vps9</w:t>
            </w:r>
            <w:r w:rsidRPr="00A21486">
              <w:rPr>
                <w:rFonts w:ascii="Symbol" w:hAnsi="Symbol"/>
                <w:sz w:val="24"/>
                <w:szCs w:val="24"/>
                <w:vertAlign w:val="superscript"/>
              </w:rPr>
              <w:t>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UE</w:t>
            </w:r>
            <w:r>
              <w:rPr>
                <w:rFonts w:ascii="Times New Roman" w:hAnsi="Times New Roman"/>
                <w:sz w:val="24"/>
                <w:szCs w:val="24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05A4FB2C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</w:rPr>
            </w:pPr>
            <w:r w:rsidRPr="00717A05">
              <w:rPr>
                <w:rFonts w:ascii="Times New Roman" w:hAnsi="Times New Roman"/>
                <w:sz w:val="24"/>
                <w:szCs w:val="24"/>
              </w:rPr>
              <w:t>TGCAGGTCGACGGATCCCCGGTTATGT</w:t>
            </w:r>
            <w:r w:rsidRPr="0048232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CGGGAAAGTCGCTGAGCC</w:t>
            </w:r>
          </w:p>
        </w:tc>
        <w:tc>
          <w:tcPr>
            <w:tcW w:w="2805" w:type="dxa"/>
            <w:vMerge/>
            <w:shd w:val="clear" w:color="auto" w:fill="auto"/>
          </w:tcPr>
          <w:p w14:paraId="25446D46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139613B8" w14:textId="77777777" w:rsidTr="00F5010F">
        <w:tc>
          <w:tcPr>
            <w:tcW w:w="2127" w:type="dxa"/>
            <w:shd w:val="clear" w:color="auto" w:fill="auto"/>
            <w:vAlign w:val="center"/>
          </w:tcPr>
          <w:p w14:paraId="02A304C5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F</w:t>
            </w:r>
          </w:p>
        </w:tc>
        <w:tc>
          <w:tcPr>
            <w:tcW w:w="3998" w:type="dxa"/>
            <w:shd w:val="clear" w:color="auto" w:fill="auto"/>
          </w:tcPr>
          <w:p w14:paraId="42FAAC38" w14:textId="77777777" w:rsidR="00BA4E59" w:rsidRDefault="00BA4E59" w:rsidP="00BA4E59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6B3918">
              <w:rPr>
                <w:rFonts w:ascii="Times New Roman" w:hAnsi="Times New Roman"/>
                <w:szCs w:val="21"/>
              </w:rPr>
              <w:t>TAACATATGATGGCCGACTCTGCCAACGCCC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5ADB218" w14:textId="77777777" w:rsidR="00BA4E59" w:rsidRPr="00BA4E59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lVps21</w:t>
            </w:r>
            <w:r w:rsidRPr="00BA4E59">
              <w:rPr>
                <w:rFonts w:ascii="Times New Roman" w:hAnsi="Times New Roman"/>
                <w:vertAlign w:val="superscript"/>
              </w:rPr>
              <w:t>S27</w:t>
            </w:r>
            <w:proofErr w:type="gramStart"/>
            <w:r w:rsidRPr="00BA4E59">
              <w:rPr>
                <w:rFonts w:ascii="Times New Roman" w:hAnsi="Times New Roman"/>
                <w:vertAlign w:val="superscript"/>
              </w:rPr>
              <w:t>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</w:t>
            </w:r>
            <w:proofErr w:type="gramEnd"/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for yeast two hybrid</w:t>
            </w:r>
          </w:p>
        </w:tc>
      </w:tr>
      <w:tr w:rsidR="00BA4E59" w:rsidRPr="00F452E3" w14:paraId="369EC2C6" w14:textId="77777777" w:rsidTr="00F5010F">
        <w:tc>
          <w:tcPr>
            <w:tcW w:w="2127" w:type="dxa"/>
            <w:shd w:val="clear" w:color="auto" w:fill="auto"/>
            <w:vAlign w:val="center"/>
          </w:tcPr>
          <w:p w14:paraId="7F7F3AE1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4F02BD0D" w14:textId="77777777" w:rsidR="00BA4E59" w:rsidRPr="00717A05" w:rsidRDefault="00BA4E59" w:rsidP="00BA4E59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51434E">
              <w:rPr>
                <w:rFonts w:ascii="Times New Roman" w:hAnsi="Times New Roman"/>
              </w:rPr>
              <w:t>AACGAGAGAGTTCTTTCCGACG</w:t>
            </w:r>
          </w:p>
        </w:tc>
        <w:tc>
          <w:tcPr>
            <w:tcW w:w="2805" w:type="dxa"/>
            <w:vMerge/>
            <w:shd w:val="clear" w:color="auto" w:fill="auto"/>
          </w:tcPr>
          <w:p w14:paraId="371B8A8B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33D6B91F" w14:textId="77777777" w:rsidTr="00F5010F">
        <w:tc>
          <w:tcPr>
            <w:tcW w:w="2127" w:type="dxa"/>
            <w:shd w:val="clear" w:color="auto" w:fill="auto"/>
            <w:vAlign w:val="center"/>
          </w:tcPr>
          <w:p w14:paraId="03A2FC53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F</w:t>
            </w:r>
          </w:p>
        </w:tc>
        <w:tc>
          <w:tcPr>
            <w:tcW w:w="3998" w:type="dxa"/>
            <w:shd w:val="clear" w:color="auto" w:fill="auto"/>
          </w:tcPr>
          <w:p w14:paraId="1EB6C031" w14:textId="77777777" w:rsidR="00BA4E59" w:rsidRPr="00717A05" w:rsidRDefault="00BA4E59" w:rsidP="00BA4E59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51434E">
              <w:rPr>
                <w:rFonts w:ascii="Times New Roman" w:hAnsi="Times New Roman"/>
              </w:rPr>
              <w:t>CGTCGGAAAGAACTCTCTCGTT</w:t>
            </w:r>
          </w:p>
        </w:tc>
        <w:tc>
          <w:tcPr>
            <w:tcW w:w="2805" w:type="dxa"/>
            <w:vMerge/>
            <w:shd w:val="clear" w:color="auto" w:fill="auto"/>
          </w:tcPr>
          <w:p w14:paraId="63F7C894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4E59" w:rsidRPr="00F452E3" w14:paraId="65EBE11A" w14:textId="77777777" w:rsidTr="00F5010F">
        <w:tc>
          <w:tcPr>
            <w:tcW w:w="2127" w:type="dxa"/>
            <w:shd w:val="clear" w:color="auto" w:fill="auto"/>
            <w:vAlign w:val="center"/>
          </w:tcPr>
          <w:p w14:paraId="4F88AE8E" w14:textId="77777777" w:rsidR="00BA4E59" w:rsidRDefault="00BA4E59" w:rsidP="00BA4E59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4R</w:t>
            </w:r>
          </w:p>
        </w:tc>
        <w:tc>
          <w:tcPr>
            <w:tcW w:w="3998" w:type="dxa"/>
            <w:shd w:val="clear" w:color="auto" w:fill="auto"/>
          </w:tcPr>
          <w:p w14:paraId="499D64B0" w14:textId="77777777" w:rsidR="00BA4E59" w:rsidRPr="00717A05" w:rsidRDefault="00BA4E59" w:rsidP="00BA4E59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AAGAATTC</w:t>
            </w:r>
            <w:r w:rsidRPr="00A0651F">
              <w:rPr>
                <w:rFonts w:ascii="Times New Roman" w:hAnsi="Times New Roman"/>
              </w:rPr>
              <w:t>CTAGCAAGCACAGCTGTCCTTA</w:t>
            </w:r>
          </w:p>
        </w:tc>
        <w:tc>
          <w:tcPr>
            <w:tcW w:w="2805" w:type="dxa"/>
            <w:vMerge/>
            <w:shd w:val="clear" w:color="auto" w:fill="auto"/>
          </w:tcPr>
          <w:p w14:paraId="362C8B61" w14:textId="77777777" w:rsidR="00BA4E59" w:rsidRPr="00F452E3" w:rsidRDefault="00BA4E59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A4874" w:rsidRPr="00F452E3" w14:paraId="1432FD4F" w14:textId="77777777" w:rsidTr="00F5010F">
        <w:tc>
          <w:tcPr>
            <w:tcW w:w="2127" w:type="dxa"/>
            <w:shd w:val="clear" w:color="auto" w:fill="auto"/>
            <w:vAlign w:val="center"/>
          </w:tcPr>
          <w:p w14:paraId="25278C9F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>
              <w:rPr>
                <w:rFonts w:ascii="Times New Roman" w:hAnsi="Times New Roman"/>
                <w:vertAlign w:val="superscript"/>
              </w:rPr>
              <w:t>Q72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F</w:t>
            </w:r>
          </w:p>
        </w:tc>
        <w:tc>
          <w:tcPr>
            <w:tcW w:w="3998" w:type="dxa"/>
            <w:shd w:val="clear" w:color="auto" w:fill="auto"/>
          </w:tcPr>
          <w:p w14:paraId="794A71FF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6B3918">
              <w:rPr>
                <w:rFonts w:ascii="Times New Roman" w:hAnsi="Times New Roman"/>
                <w:szCs w:val="21"/>
              </w:rPr>
              <w:t>TAACATATGATGGCCGACTCTGCCAACGCCC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3804335B" w14:textId="77777777" w:rsidR="005A4874" w:rsidRPr="00F452E3" w:rsidRDefault="005A4874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lVps21</w:t>
            </w:r>
            <w:r>
              <w:rPr>
                <w:rFonts w:ascii="Times New Roman" w:hAnsi="Times New Roman"/>
                <w:vertAlign w:val="superscript"/>
              </w:rPr>
              <w:t>Q72</w:t>
            </w:r>
            <w:proofErr w:type="gramStart"/>
            <w:r>
              <w:rPr>
                <w:rFonts w:ascii="Times New Roman" w:hAnsi="Times New Roman"/>
                <w:vertAlign w:val="superscript"/>
              </w:rPr>
              <w:t xml:space="preserve">L </w:t>
            </w:r>
            <w:r>
              <w:rPr>
                <w:rFonts w:ascii="Times New Roman" w:hAnsi="Times New Roman"/>
              </w:rPr>
              <w:t xml:space="preserve"> 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>yeast</w:t>
            </w:r>
            <w:proofErr w:type="gramEnd"/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for yeast two hybrid</w:t>
            </w:r>
          </w:p>
        </w:tc>
      </w:tr>
      <w:tr w:rsidR="005A4874" w:rsidRPr="00F452E3" w14:paraId="5D021600" w14:textId="77777777" w:rsidTr="00F5010F">
        <w:tc>
          <w:tcPr>
            <w:tcW w:w="2127" w:type="dxa"/>
            <w:shd w:val="clear" w:color="auto" w:fill="auto"/>
            <w:vAlign w:val="center"/>
          </w:tcPr>
          <w:p w14:paraId="032C6B9C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>
              <w:rPr>
                <w:rFonts w:ascii="Times New Roman" w:hAnsi="Times New Roman"/>
                <w:vertAlign w:val="superscript"/>
              </w:rPr>
              <w:t>Q72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5A290415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51434E">
              <w:rPr>
                <w:rFonts w:ascii="Times New Roman" w:hAnsi="Times New Roman"/>
              </w:rPr>
              <w:t>AGTGAGGCGAAGCGCTCCAGGC</w:t>
            </w:r>
          </w:p>
        </w:tc>
        <w:tc>
          <w:tcPr>
            <w:tcW w:w="2805" w:type="dxa"/>
            <w:vMerge/>
            <w:shd w:val="clear" w:color="auto" w:fill="auto"/>
          </w:tcPr>
          <w:p w14:paraId="728E6D40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A4874" w:rsidRPr="00F452E3" w14:paraId="7BEC308C" w14:textId="77777777" w:rsidTr="00F5010F">
        <w:tc>
          <w:tcPr>
            <w:tcW w:w="2127" w:type="dxa"/>
            <w:shd w:val="clear" w:color="auto" w:fill="auto"/>
            <w:vAlign w:val="center"/>
          </w:tcPr>
          <w:p w14:paraId="3412F19E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>
              <w:rPr>
                <w:rFonts w:ascii="Times New Roman" w:hAnsi="Times New Roman"/>
                <w:vertAlign w:val="superscript"/>
              </w:rPr>
              <w:t>Q72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F</w:t>
            </w:r>
          </w:p>
        </w:tc>
        <w:tc>
          <w:tcPr>
            <w:tcW w:w="3998" w:type="dxa"/>
            <w:shd w:val="clear" w:color="auto" w:fill="auto"/>
          </w:tcPr>
          <w:p w14:paraId="55CBF84A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51434E">
              <w:rPr>
                <w:rFonts w:ascii="Times New Roman" w:hAnsi="Times New Roman"/>
              </w:rPr>
              <w:t>GCCTGGAGCGCTTCGCCTCACT</w:t>
            </w:r>
          </w:p>
        </w:tc>
        <w:tc>
          <w:tcPr>
            <w:tcW w:w="2805" w:type="dxa"/>
            <w:vMerge/>
            <w:shd w:val="clear" w:color="auto" w:fill="auto"/>
          </w:tcPr>
          <w:p w14:paraId="0D010A13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A4874" w:rsidRPr="00F452E3" w14:paraId="15EE02A2" w14:textId="77777777" w:rsidTr="00F5010F">
        <w:tc>
          <w:tcPr>
            <w:tcW w:w="2127" w:type="dxa"/>
            <w:shd w:val="clear" w:color="auto" w:fill="auto"/>
            <w:vAlign w:val="center"/>
          </w:tcPr>
          <w:p w14:paraId="2F0F6D29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-FolVps21</w:t>
            </w:r>
            <w:r>
              <w:rPr>
                <w:rFonts w:ascii="Times New Roman" w:hAnsi="Times New Roman"/>
                <w:vertAlign w:val="superscript"/>
              </w:rPr>
              <w:t>Q72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4R</w:t>
            </w:r>
          </w:p>
        </w:tc>
        <w:tc>
          <w:tcPr>
            <w:tcW w:w="3998" w:type="dxa"/>
            <w:shd w:val="clear" w:color="auto" w:fill="auto"/>
          </w:tcPr>
          <w:p w14:paraId="7DDB92EF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AGAATTC</w:t>
            </w:r>
            <w:r w:rsidRPr="00A0651F">
              <w:rPr>
                <w:rFonts w:ascii="Times New Roman" w:hAnsi="Times New Roman"/>
              </w:rPr>
              <w:t>CTAGCAAGCACAGCTGTCCTTA</w:t>
            </w:r>
          </w:p>
        </w:tc>
        <w:tc>
          <w:tcPr>
            <w:tcW w:w="2805" w:type="dxa"/>
            <w:vMerge/>
            <w:shd w:val="clear" w:color="auto" w:fill="auto"/>
          </w:tcPr>
          <w:p w14:paraId="6BA0E13E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A4874" w:rsidRPr="00F452E3" w14:paraId="51978EA9" w14:textId="77777777" w:rsidTr="00F5010F">
        <w:tc>
          <w:tcPr>
            <w:tcW w:w="2127" w:type="dxa"/>
            <w:shd w:val="clear" w:color="auto" w:fill="auto"/>
            <w:vAlign w:val="center"/>
          </w:tcPr>
          <w:p w14:paraId="66E7C51C" w14:textId="77777777" w:rsidR="005A4874" w:rsidRP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pHZ68-FolVps21-1F</w:t>
            </w:r>
          </w:p>
        </w:tc>
        <w:tc>
          <w:tcPr>
            <w:tcW w:w="3998" w:type="dxa"/>
            <w:shd w:val="clear" w:color="auto" w:fill="auto"/>
          </w:tcPr>
          <w:p w14:paraId="6481AF37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5A4874">
              <w:rPr>
                <w:rFonts w:ascii="Times New Roman" w:hAnsi="Times New Roman"/>
              </w:rPr>
              <w:t>CGACTCACTATAGGGCGAATTGGGTACTCAAATTGAACATCAACCTCGGTGATGGCCA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5E2BCE55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lVps21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fusio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for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iFC</w:t>
            </w:r>
            <w:proofErr w:type="spellEnd"/>
          </w:p>
        </w:tc>
      </w:tr>
      <w:tr w:rsidR="005A4874" w:rsidRPr="00F452E3" w14:paraId="174F3313" w14:textId="77777777" w:rsidTr="00F5010F">
        <w:tc>
          <w:tcPr>
            <w:tcW w:w="2127" w:type="dxa"/>
            <w:shd w:val="clear" w:color="auto" w:fill="auto"/>
            <w:vAlign w:val="center"/>
          </w:tcPr>
          <w:p w14:paraId="3E48C5EE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pHZ68-FolVps21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08DE21D1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CGGGATCTTGCAGGCCGG</w:t>
            </w:r>
            <w:r w:rsidRPr="00C60B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GCAAGCACAGCTGTCCTTAGCAC</w:t>
            </w:r>
          </w:p>
        </w:tc>
        <w:tc>
          <w:tcPr>
            <w:tcW w:w="2805" w:type="dxa"/>
            <w:vMerge/>
            <w:shd w:val="clear" w:color="auto" w:fill="auto"/>
          </w:tcPr>
          <w:p w14:paraId="4CC4070C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A4874" w:rsidRPr="00F452E3" w14:paraId="325C0690" w14:textId="77777777" w:rsidTr="00F5010F">
        <w:tc>
          <w:tcPr>
            <w:tcW w:w="2127" w:type="dxa"/>
            <w:shd w:val="clear" w:color="auto" w:fill="auto"/>
            <w:vAlign w:val="center"/>
          </w:tcPr>
          <w:p w14:paraId="54671FF7" w14:textId="77777777" w:rsidR="005A4874" w:rsidRP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pHZ65-Fo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Vps9-1F</w:t>
            </w:r>
          </w:p>
        </w:tc>
        <w:tc>
          <w:tcPr>
            <w:tcW w:w="3998" w:type="dxa"/>
            <w:shd w:val="clear" w:color="auto" w:fill="auto"/>
          </w:tcPr>
          <w:p w14:paraId="13422C30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5A4874">
              <w:rPr>
                <w:rFonts w:ascii="Times New Roman" w:hAnsi="Times New Roman"/>
              </w:rPr>
              <w:t>CGACTCACTATAGGGCGAATTGGGTACTCAAATTGGCGATGAAGTGCTCGTGTTTCAT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6CA5DEAA" w14:textId="77777777" w:rsidR="005A4874" w:rsidRPr="00F452E3" w:rsidRDefault="005A4874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lVps</w:t>
            </w:r>
            <w:r>
              <w:rPr>
                <w:rFonts w:ascii="Times New Roman" w:hAnsi="Times New Roman"/>
              </w:rPr>
              <w:t>9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fusio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for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iFC</w:t>
            </w:r>
            <w:proofErr w:type="spellEnd"/>
          </w:p>
        </w:tc>
      </w:tr>
      <w:tr w:rsidR="005A4874" w:rsidRPr="00F452E3" w14:paraId="11292E73" w14:textId="77777777" w:rsidTr="00F5010F">
        <w:tc>
          <w:tcPr>
            <w:tcW w:w="2127" w:type="dxa"/>
            <w:shd w:val="clear" w:color="auto" w:fill="auto"/>
            <w:vAlign w:val="center"/>
          </w:tcPr>
          <w:p w14:paraId="0F747DE2" w14:textId="77777777" w:rsidR="005A4874" w:rsidRDefault="005A4874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pHZ65-Fo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5A4874">
              <w:rPr>
                <w:rFonts w:ascii="Times New Roman" w:hAnsi="Times New Roman"/>
                <w:color w:val="000000"/>
                <w:kern w:val="0"/>
                <w:szCs w:val="21"/>
              </w:rPr>
              <w:t>Vps9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030E0A17" w14:textId="77777777" w:rsidR="005A4874" w:rsidRDefault="005A4874" w:rsidP="00BA4E59">
            <w:pPr>
              <w:spacing w:line="280" w:lineRule="exact"/>
              <w:rPr>
                <w:rFonts w:ascii="Times New Roman" w:hAnsi="Times New Roman"/>
              </w:rPr>
            </w:pPr>
            <w:r w:rsidRPr="005A4874">
              <w:rPr>
                <w:rFonts w:ascii="Times New Roman" w:hAnsi="Times New Roman"/>
              </w:rPr>
              <w:t>GCTCACCATCGTGGCGATGGAGCGACATCCTCTTGGTGTTGGCCTCGC</w:t>
            </w:r>
          </w:p>
        </w:tc>
        <w:tc>
          <w:tcPr>
            <w:tcW w:w="2805" w:type="dxa"/>
            <w:vMerge/>
            <w:shd w:val="clear" w:color="auto" w:fill="auto"/>
          </w:tcPr>
          <w:p w14:paraId="4CA5D6AB" w14:textId="77777777" w:rsidR="005A4874" w:rsidRPr="00F452E3" w:rsidRDefault="005A4874" w:rsidP="00BA4E5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5010F" w:rsidRPr="00F452E3" w14:paraId="6CFB2ECA" w14:textId="77777777" w:rsidTr="00F5010F">
        <w:tc>
          <w:tcPr>
            <w:tcW w:w="2127" w:type="dxa"/>
            <w:shd w:val="clear" w:color="auto" w:fill="auto"/>
            <w:vAlign w:val="center"/>
          </w:tcPr>
          <w:p w14:paraId="73E7B177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14:paraId="1A900B35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TTTCGTAGGAACCCAATCTTCAAAATGGTGAGCAAGGGCGAGGAGCTG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230AB62A" w14:textId="77777777" w:rsidR="00F5010F" w:rsidRPr="00F452E3" w:rsidRDefault="00F5010F" w:rsidP="00F5010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</w:t>
            </w:r>
            <w:r>
              <w:rPr>
                <w:rFonts w:ascii="Times New Roman" w:hAnsi="Times New Roman" w:hint="eastAsia"/>
              </w:rPr>
              <w:t>FolVps</w:t>
            </w:r>
            <w:r>
              <w:rPr>
                <w:rFonts w:ascii="Times New Roman" w:hAnsi="Times New Roman"/>
              </w:rPr>
              <w:t>21</w:t>
            </w:r>
            <w:r w:rsidRPr="00F5010F">
              <w:rPr>
                <w:rFonts w:ascii="Times New Roman" w:hAnsi="Times New Roman"/>
                <w:vertAlign w:val="superscript"/>
              </w:rPr>
              <w:t>S27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fusio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for </w:t>
            </w:r>
            <w:r>
              <w:rPr>
                <w:rFonts w:ascii="Times New Roman" w:hAnsi="Times New Roman"/>
                <w:kern w:val="0"/>
                <w:szCs w:val="21"/>
              </w:rPr>
              <w:t>Co-IP</w:t>
            </w:r>
          </w:p>
        </w:tc>
      </w:tr>
      <w:tr w:rsidR="00F5010F" w:rsidRPr="00F452E3" w14:paraId="631A71DF" w14:textId="77777777" w:rsidTr="00F5010F">
        <w:tc>
          <w:tcPr>
            <w:tcW w:w="2127" w:type="dxa"/>
            <w:shd w:val="clear" w:color="auto" w:fill="auto"/>
            <w:vAlign w:val="center"/>
          </w:tcPr>
          <w:p w14:paraId="7B3EEACC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14:paraId="37C29835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14:paraId="3F560C16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5010F" w:rsidRPr="00F452E3" w14:paraId="4C81CF12" w14:textId="77777777" w:rsidTr="00F5010F">
        <w:tc>
          <w:tcPr>
            <w:tcW w:w="2127" w:type="dxa"/>
            <w:shd w:val="clear" w:color="auto" w:fill="auto"/>
            <w:vAlign w:val="center"/>
          </w:tcPr>
          <w:p w14:paraId="088F559A" w14:textId="77777777" w:rsidR="00F5010F" w:rsidRPr="005A4874" w:rsidRDefault="00F5010F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</w:t>
            </w:r>
            <w:r>
              <w:rPr>
                <w:rFonts w:ascii="Times New Roman" w:hAnsi="Times New Roman" w:hint="eastAsia"/>
              </w:rPr>
              <w:t>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F</w:t>
            </w:r>
          </w:p>
        </w:tc>
        <w:tc>
          <w:tcPr>
            <w:tcW w:w="3998" w:type="dxa"/>
            <w:shd w:val="clear" w:color="auto" w:fill="auto"/>
          </w:tcPr>
          <w:p w14:paraId="7DD3A366" w14:textId="77777777" w:rsidR="00F5010F" w:rsidRPr="005A4874" w:rsidRDefault="00F5010F" w:rsidP="005A4874">
            <w:pPr>
              <w:spacing w:line="280" w:lineRule="exact"/>
              <w:rPr>
                <w:rFonts w:ascii="Times New Roman" w:hAnsi="Times New Roman"/>
              </w:rPr>
            </w:pPr>
            <w:r w:rsidRPr="00F5010F">
              <w:rPr>
                <w:rFonts w:ascii="Times New Roman" w:hAnsi="Times New Roman"/>
              </w:rPr>
              <w:t>CTCGGCATGGACGAGCTGTACAAG</w:t>
            </w:r>
            <w:r w:rsidRPr="006B3918">
              <w:rPr>
                <w:rFonts w:ascii="Times New Roman" w:hAnsi="Times New Roman"/>
                <w:szCs w:val="21"/>
              </w:rPr>
              <w:t>ATGATGGCCGACTCTGCCAACGCCCC</w:t>
            </w:r>
          </w:p>
        </w:tc>
        <w:tc>
          <w:tcPr>
            <w:tcW w:w="2805" w:type="dxa"/>
            <w:vMerge/>
            <w:shd w:val="clear" w:color="auto" w:fill="auto"/>
          </w:tcPr>
          <w:p w14:paraId="3B307192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5010F" w:rsidRPr="00F452E3" w14:paraId="4EA4C7D0" w14:textId="77777777" w:rsidTr="005A4874">
        <w:tc>
          <w:tcPr>
            <w:tcW w:w="2127" w:type="dxa"/>
            <w:shd w:val="clear" w:color="auto" w:fill="auto"/>
            <w:vAlign w:val="center"/>
          </w:tcPr>
          <w:p w14:paraId="2AF1C7FF" w14:textId="77777777" w:rsidR="00F5010F" w:rsidRPr="005A4874" w:rsidRDefault="00F5010F" w:rsidP="005A487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</w:t>
            </w:r>
            <w:r>
              <w:rPr>
                <w:rFonts w:ascii="Times New Roman" w:hAnsi="Times New Roman" w:hint="eastAsia"/>
              </w:rPr>
              <w:t>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18924F0A" w14:textId="77777777" w:rsidR="00F5010F" w:rsidRPr="005A4874" w:rsidRDefault="00F5010F" w:rsidP="005A4874">
            <w:pPr>
              <w:spacing w:line="280" w:lineRule="exact"/>
              <w:rPr>
                <w:rFonts w:ascii="Times New Roman" w:hAnsi="Times New Roman"/>
              </w:rPr>
            </w:pPr>
            <w:r w:rsidRPr="0051434E">
              <w:rPr>
                <w:rFonts w:ascii="Times New Roman" w:hAnsi="Times New Roman"/>
              </w:rPr>
              <w:t>AACGAGAGAGTTCTTTCCGACG</w:t>
            </w:r>
          </w:p>
        </w:tc>
        <w:tc>
          <w:tcPr>
            <w:tcW w:w="2805" w:type="dxa"/>
            <w:vMerge/>
            <w:shd w:val="clear" w:color="auto" w:fill="auto"/>
          </w:tcPr>
          <w:p w14:paraId="3FEEFE76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5010F" w:rsidRPr="00F452E3" w14:paraId="6B5E7D84" w14:textId="77777777" w:rsidTr="005A4874">
        <w:tc>
          <w:tcPr>
            <w:tcW w:w="2127" w:type="dxa"/>
            <w:shd w:val="clear" w:color="auto" w:fill="auto"/>
            <w:vAlign w:val="center"/>
          </w:tcPr>
          <w:p w14:paraId="22925353" w14:textId="77777777" w:rsidR="00F5010F" w:rsidRPr="005A4874" w:rsidRDefault="00F5010F" w:rsidP="00F5010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</w:t>
            </w:r>
            <w:r>
              <w:rPr>
                <w:rFonts w:ascii="Times New Roman" w:hAnsi="Times New Roman" w:hint="eastAsia"/>
              </w:rPr>
              <w:t>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F</w:t>
            </w:r>
          </w:p>
        </w:tc>
        <w:tc>
          <w:tcPr>
            <w:tcW w:w="3998" w:type="dxa"/>
            <w:shd w:val="clear" w:color="auto" w:fill="auto"/>
          </w:tcPr>
          <w:p w14:paraId="62936C0B" w14:textId="77777777" w:rsidR="00F5010F" w:rsidRPr="005A4874" w:rsidRDefault="00F5010F" w:rsidP="005A4874">
            <w:pPr>
              <w:spacing w:line="280" w:lineRule="exact"/>
              <w:rPr>
                <w:rFonts w:ascii="Times New Roman" w:hAnsi="Times New Roman"/>
              </w:rPr>
            </w:pPr>
            <w:r w:rsidRPr="0051434E">
              <w:rPr>
                <w:rFonts w:ascii="Times New Roman" w:hAnsi="Times New Roman"/>
              </w:rPr>
              <w:t>CGTCGGAAAGAACTCTCTCGTT</w:t>
            </w:r>
          </w:p>
        </w:tc>
        <w:tc>
          <w:tcPr>
            <w:tcW w:w="2805" w:type="dxa"/>
            <w:vMerge/>
            <w:shd w:val="clear" w:color="auto" w:fill="auto"/>
          </w:tcPr>
          <w:p w14:paraId="4CA4DA7B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5010F" w:rsidRPr="00F452E3" w14:paraId="5530BAA3" w14:textId="77777777" w:rsidTr="005A4874">
        <w:tc>
          <w:tcPr>
            <w:tcW w:w="2127" w:type="dxa"/>
            <w:shd w:val="clear" w:color="auto" w:fill="auto"/>
            <w:vAlign w:val="center"/>
          </w:tcPr>
          <w:p w14:paraId="2302332E" w14:textId="77777777" w:rsidR="00F5010F" w:rsidRPr="005A4874" w:rsidRDefault="00F5010F" w:rsidP="00F5010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FP-</w:t>
            </w:r>
            <w:r>
              <w:rPr>
                <w:rFonts w:ascii="Times New Roman" w:hAnsi="Times New Roman" w:hint="eastAsia"/>
              </w:rPr>
              <w:t>FolVps21</w:t>
            </w:r>
            <w:r w:rsidRPr="00BA4E59">
              <w:rPr>
                <w:rFonts w:ascii="Times New Roman" w:hAnsi="Times New Roman"/>
                <w:vertAlign w:val="superscript"/>
              </w:rPr>
              <w:t>S27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4R</w:t>
            </w:r>
          </w:p>
        </w:tc>
        <w:tc>
          <w:tcPr>
            <w:tcW w:w="3998" w:type="dxa"/>
            <w:shd w:val="clear" w:color="auto" w:fill="auto"/>
          </w:tcPr>
          <w:p w14:paraId="267239DD" w14:textId="77777777" w:rsidR="00F5010F" w:rsidRPr="00F5010F" w:rsidRDefault="00F5010F" w:rsidP="005A4874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B233F1">
              <w:rPr>
                <w:rFonts w:ascii="Times New Roman" w:hAnsi="Times New Roman"/>
                <w:szCs w:val="21"/>
              </w:rPr>
              <w:t>CACCACCCCGGTGAACAGCTCCTCGCCCTTGCTCAC</w:t>
            </w:r>
            <w:r w:rsidRPr="00F5010F">
              <w:rPr>
                <w:rFonts w:ascii="Times New Roman" w:hAnsi="Times New Roman"/>
                <w:szCs w:val="21"/>
              </w:rPr>
              <w:t>GCAAGCACAGCTGTCCTTAGC</w:t>
            </w:r>
          </w:p>
        </w:tc>
        <w:tc>
          <w:tcPr>
            <w:tcW w:w="2805" w:type="dxa"/>
            <w:vMerge/>
            <w:shd w:val="clear" w:color="auto" w:fill="auto"/>
          </w:tcPr>
          <w:p w14:paraId="07229813" w14:textId="77777777" w:rsidR="00F5010F" w:rsidRPr="00F452E3" w:rsidRDefault="00F5010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431A4AEC" w14:textId="77777777" w:rsidTr="0090489F">
        <w:tc>
          <w:tcPr>
            <w:tcW w:w="2127" w:type="dxa"/>
            <w:shd w:val="clear" w:color="auto" w:fill="auto"/>
            <w:vAlign w:val="center"/>
          </w:tcPr>
          <w:p w14:paraId="4974DFB9" w14:textId="77777777" w:rsidR="0090489F" w:rsidRDefault="0090489F" w:rsidP="00F5010F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F5010F">
              <w:rPr>
                <w:rFonts w:ascii="Times New Roman" w:hAnsi="Times New Roman"/>
              </w:rPr>
              <w:t>RFP-1F</w:t>
            </w:r>
          </w:p>
        </w:tc>
        <w:tc>
          <w:tcPr>
            <w:tcW w:w="3998" w:type="dxa"/>
            <w:shd w:val="clear" w:color="auto" w:fill="auto"/>
          </w:tcPr>
          <w:p w14:paraId="23B79440" w14:textId="77777777" w:rsidR="0090489F" w:rsidRPr="00B233F1" w:rsidRDefault="0090489F" w:rsidP="005A4874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5010F">
              <w:rPr>
                <w:rFonts w:ascii="Times New Roman" w:hAnsi="Times New Roman"/>
                <w:szCs w:val="21"/>
              </w:rPr>
              <w:t>TTTCGTAGGAACCCAATCTTCAAAATGGCCTCCTCCGAGGACGTCAT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54BF1F22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FP-</w:t>
            </w:r>
            <w:r>
              <w:rPr>
                <w:rFonts w:ascii="Times New Roman" w:hAnsi="Times New Roman" w:hint="eastAsia"/>
              </w:rPr>
              <w:t>FolVps</w:t>
            </w:r>
            <w:r>
              <w:rPr>
                <w:rFonts w:ascii="Times New Roman" w:hAnsi="Times New Roman"/>
              </w:rPr>
              <w:t>21</w:t>
            </w:r>
            <w:r w:rsidRPr="00F5010F">
              <w:rPr>
                <w:rFonts w:ascii="Times New Roman" w:hAnsi="Times New Roman"/>
                <w:vertAlign w:val="superscript"/>
              </w:rPr>
              <w:t>S27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fusio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90489F" w:rsidRPr="00F452E3" w14:paraId="4CF46BDC" w14:textId="77777777" w:rsidTr="005A4874">
        <w:tc>
          <w:tcPr>
            <w:tcW w:w="2127" w:type="dxa"/>
            <w:shd w:val="clear" w:color="auto" w:fill="auto"/>
            <w:vAlign w:val="center"/>
          </w:tcPr>
          <w:p w14:paraId="62B904F7" w14:textId="77777777" w:rsidR="0090489F" w:rsidRDefault="0090489F" w:rsidP="00F5010F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F5010F">
              <w:rPr>
                <w:rFonts w:ascii="Times New Roman" w:hAnsi="Times New Roman"/>
              </w:rPr>
              <w:t>RFP-2R</w:t>
            </w:r>
          </w:p>
        </w:tc>
        <w:tc>
          <w:tcPr>
            <w:tcW w:w="3998" w:type="dxa"/>
            <w:shd w:val="clear" w:color="auto" w:fill="auto"/>
          </w:tcPr>
          <w:p w14:paraId="6F0071A3" w14:textId="77777777" w:rsidR="0090489F" w:rsidRPr="00B233F1" w:rsidRDefault="0090489F" w:rsidP="005A4874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5010F">
              <w:rPr>
                <w:rFonts w:ascii="Times New Roman" w:hAnsi="Times New Roman"/>
                <w:szCs w:val="21"/>
              </w:rPr>
              <w:t>GGGGCGTTGGCAGAGTCGGCCATGGCGCCGGTGGAGTGGCGGCCCT</w:t>
            </w:r>
          </w:p>
        </w:tc>
        <w:tc>
          <w:tcPr>
            <w:tcW w:w="2805" w:type="dxa"/>
            <w:vMerge/>
            <w:shd w:val="clear" w:color="auto" w:fill="auto"/>
          </w:tcPr>
          <w:p w14:paraId="7F14685B" w14:textId="77777777" w:rsidR="0090489F" w:rsidRPr="00F452E3" w:rsidRDefault="0090489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553AE0A0" w14:textId="77777777" w:rsidTr="005A4874">
        <w:tc>
          <w:tcPr>
            <w:tcW w:w="2127" w:type="dxa"/>
            <w:shd w:val="clear" w:color="auto" w:fill="auto"/>
            <w:vAlign w:val="center"/>
          </w:tcPr>
          <w:p w14:paraId="57DABA0D" w14:textId="77777777" w:rsidR="0090489F" w:rsidRPr="0090489F" w:rsidRDefault="0090489F" w:rsidP="00F5010F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27N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7D206A79" w14:textId="77777777" w:rsidR="0090489F" w:rsidRPr="0090489F" w:rsidRDefault="0090489F" w:rsidP="005A4874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szCs w:val="21"/>
              </w:rPr>
              <w:t>ATGGCCGACTCTGCCAACGCCCC</w:t>
            </w:r>
          </w:p>
        </w:tc>
        <w:tc>
          <w:tcPr>
            <w:tcW w:w="2805" w:type="dxa"/>
            <w:vMerge/>
            <w:shd w:val="clear" w:color="auto" w:fill="auto"/>
          </w:tcPr>
          <w:p w14:paraId="5FA1976C" w14:textId="77777777" w:rsidR="0090489F" w:rsidRPr="00F452E3" w:rsidRDefault="0090489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0A257464" w14:textId="77777777" w:rsidTr="005A4874">
        <w:tc>
          <w:tcPr>
            <w:tcW w:w="2127" w:type="dxa"/>
            <w:shd w:val="clear" w:color="auto" w:fill="auto"/>
            <w:vAlign w:val="center"/>
          </w:tcPr>
          <w:p w14:paraId="4EC84486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27N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73F99FD2" w14:textId="77777777" w:rsidR="0090489F" w:rsidRPr="0090489F" w:rsidRDefault="0090489F" w:rsidP="005A4874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szCs w:val="21"/>
              </w:rPr>
              <w:t>AACGAGAGAGTTCTTTCCGACG</w:t>
            </w:r>
          </w:p>
        </w:tc>
        <w:tc>
          <w:tcPr>
            <w:tcW w:w="2805" w:type="dxa"/>
            <w:vMerge/>
            <w:shd w:val="clear" w:color="auto" w:fill="auto"/>
          </w:tcPr>
          <w:p w14:paraId="4A751EA5" w14:textId="77777777" w:rsidR="0090489F" w:rsidRPr="00F452E3" w:rsidRDefault="0090489F" w:rsidP="005A487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7CAFA068" w14:textId="77777777" w:rsidTr="005A4874">
        <w:tc>
          <w:tcPr>
            <w:tcW w:w="2127" w:type="dxa"/>
            <w:shd w:val="clear" w:color="auto" w:fill="auto"/>
            <w:vAlign w:val="center"/>
          </w:tcPr>
          <w:p w14:paraId="59EEC8A3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27N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14:paraId="38940AC7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szCs w:val="21"/>
              </w:rPr>
              <w:t>CGTCGGAAAGAACTCTCTCGTT</w:t>
            </w:r>
          </w:p>
        </w:tc>
        <w:tc>
          <w:tcPr>
            <w:tcW w:w="2805" w:type="dxa"/>
            <w:vMerge/>
            <w:shd w:val="clear" w:color="auto" w:fill="auto"/>
          </w:tcPr>
          <w:p w14:paraId="226E4DE9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7F542D69" w14:textId="77777777" w:rsidTr="005A4874">
        <w:tc>
          <w:tcPr>
            <w:tcW w:w="2127" w:type="dxa"/>
            <w:shd w:val="clear" w:color="auto" w:fill="auto"/>
            <w:vAlign w:val="center"/>
          </w:tcPr>
          <w:p w14:paraId="78A9C1E5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27N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14:paraId="238061CF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CACCACCCCGGTGAACAGCTCCTCGC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CCTTGCTCACCTAGCAAGCACAGCTGTCCTTAG</w:t>
            </w:r>
          </w:p>
        </w:tc>
        <w:tc>
          <w:tcPr>
            <w:tcW w:w="2805" w:type="dxa"/>
            <w:vMerge/>
            <w:shd w:val="clear" w:color="auto" w:fill="auto"/>
          </w:tcPr>
          <w:p w14:paraId="0F35002B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449772F5" w14:textId="77777777" w:rsidTr="0090489F">
        <w:tc>
          <w:tcPr>
            <w:tcW w:w="2127" w:type="dxa"/>
            <w:shd w:val="clear" w:color="auto" w:fill="auto"/>
            <w:vAlign w:val="center"/>
          </w:tcPr>
          <w:p w14:paraId="5B5F1366" w14:textId="77777777" w:rsid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F5010F">
              <w:rPr>
                <w:rFonts w:ascii="Times New Roman" w:hAnsi="Times New Roman"/>
              </w:rPr>
              <w:t>RFP-1F</w:t>
            </w:r>
          </w:p>
        </w:tc>
        <w:tc>
          <w:tcPr>
            <w:tcW w:w="3998" w:type="dxa"/>
            <w:shd w:val="clear" w:color="auto" w:fill="auto"/>
          </w:tcPr>
          <w:p w14:paraId="69780C70" w14:textId="77777777" w:rsidR="0090489F" w:rsidRPr="00B233F1" w:rsidRDefault="0090489F" w:rsidP="0090489F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5010F">
              <w:rPr>
                <w:rFonts w:ascii="Times New Roman" w:hAnsi="Times New Roman"/>
                <w:szCs w:val="21"/>
              </w:rPr>
              <w:t>TTTCGTAGGAACCCAATCTTCAAAATGGCCTCCTCCGAGGACGTCATC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14:paraId="3D822377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FP-</w:t>
            </w:r>
            <w:r>
              <w:rPr>
                <w:rFonts w:ascii="Times New Roman" w:hAnsi="Times New Roman" w:hint="eastAsia"/>
              </w:rPr>
              <w:t>FolVps</w:t>
            </w: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  <w:vertAlign w:val="superscript"/>
              </w:rPr>
              <w:t>Q72L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fusion</w:t>
            </w:r>
            <w:r w:rsidRPr="00F452E3">
              <w:rPr>
                <w:rFonts w:ascii="Times New Roman" w:hAnsi="Times New Roman"/>
                <w:kern w:val="0"/>
                <w:szCs w:val="21"/>
              </w:rPr>
              <w:t xml:space="preserve"> expression construct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90489F" w:rsidRPr="00F452E3" w14:paraId="7950A05C" w14:textId="77777777" w:rsidTr="005A4874">
        <w:tc>
          <w:tcPr>
            <w:tcW w:w="2127" w:type="dxa"/>
            <w:shd w:val="clear" w:color="auto" w:fill="auto"/>
            <w:vAlign w:val="center"/>
          </w:tcPr>
          <w:p w14:paraId="0121FBF9" w14:textId="77777777" w:rsid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</w:rPr>
            </w:pPr>
            <w:r w:rsidRPr="00F5010F">
              <w:rPr>
                <w:rFonts w:ascii="Times New Roman" w:hAnsi="Times New Roman"/>
              </w:rPr>
              <w:t>RFP-2R</w:t>
            </w:r>
          </w:p>
        </w:tc>
        <w:tc>
          <w:tcPr>
            <w:tcW w:w="3998" w:type="dxa"/>
            <w:shd w:val="clear" w:color="auto" w:fill="auto"/>
          </w:tcPr>
          <w:p w14:paraId="0FCC2034" w14:textId="77777777" w:rsidR="0090489F" w:rsidRPr="00B233F1" w:rsidRDefault="0090489F" w:rsidP="0090489F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5010F">
              <w:rPr>
                <w:rFonts w:ascii="Times New Roman" w:hAnsi="Times New Roman"/>
                <w:szCs w:val="21"/>
              </w:rPr>
              <w:t>GGGGCGTTGGCAGAGTCGGCCATGGCGCCGGTGGAGTGGCGGCCCT</w:t>
            </w:r>
          </w:p>
        </w:tc>
        <w:tc>
          <w:tcPr>
            <w:tcW w:w="2805" w:type="dxa"/>
            <w:vMerge/>
            <w:shd w:val="clear" w:color="auto" w:fill="auto"/>
          </w:tcPr>
          <w:p w14:paraId="24FC2CD5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08A1E310" w14:textId="77777777" w:rsidTr="005A4874">
        <w:tc>
          <w:tcPr>
            <w:tcW w:w="2127" w:type="dxa"/>
            <w:shd w:val="clear" w:color="auto" w:fill="auto"/>
            <w:vAlign w:val="center"/>
          </w:tcPr>
          <w:p w14:paraId="2524DBBA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Q72L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120E38D4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90489F">
              <w:rPr>
                <w:rFonts w:ascii="Times New Roman" w:hAnsi="Times New Roman"/>
                <w:szCs w:val="21"/>
              </w:rPr>
              <w:t>ATGGCCGACTCTGCCAACGCCCC</w:t>
            </w:r>
          </w:p>
        </w:tc>
        <w:tc>
          <w:tcPr>
            <w:tcW w:w="2805" w:type="dxa"/>
            <w:vMerge/>
            <w:shd w:val="clear" w:color="auto" w:fill="auto"/>
          </w:tcPr>
          <w:p w14:paraId="46A6D0B7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53BE4A5F" w14:textId="77777777" w:rsidTr="005A4874">
        <w:tc>
          <w:tcPr>
            <w:tcW w:w="2127" w:type="dxa"/>
            <w:shd w:val="clear" w:color="auto" w:fill="auto"/>
            <w:vAlign w:val="center"/>
          </w:tcPr>
          <w:p w14:paraId="4590837A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Q72L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5410AEAB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434E">
              <w:rPr>
                <w:rFonts w:ascii="Times New Roman" w:hAnsi="Times New Roman"/>
              </w:rPr>
              <w:t>AGTGAGGCGAAGCGCTCCAGGC</w:t>
            </w:r>
          </w:p>
        </w:tc>
        <w:tc>
          <w:tcPr>
            <w:tcW w:w="2805" w:type="dxa"/>
            <w:vMerge/>
            <w:shd w:val="clear" w:color="auto" w:fill="auto"/>
          </w:tcPr>
          <w:p w14:paraId="1F09BDAD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06DA57C7" w14:textId="77777777" w:rsidTr="005A4874">
        <w:tc>
          <w:tcPr>
            <w:tcW w:w="2127" w:type="dxa"/>
            <w:shd w:val="clear" w:color="auto" w:fill="auto"/>
            <w:vAlign w:val="center"/>
          </w:tcPr>
          <w:p w14:paraId="46380503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Q72L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F</w:t>
            </w:r>
          </w:p>
        </w:tc>
        <w:tc>
          <w:tcPr>
            <w:tcW w:w="3998" w:type="dxa"/>
            <w:shd w:val="clear" w:color="auto" w:fill="auto"/>
          </w:tcPr>
          <w:p w14:paraId="6E253082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434E">
              <w:rPr>
                <w:rFonts w:ascii="Times New Roman" w:hAnsi="Times New Roman"/>
              </w:rPr>
              <w:t>GCCTGGAGCGCTTCGCCTCACT</w:t>
            </w:r>
          </w:p>
        </w:tc>
        <w:tc>
          <w:tcPr>
            <w:tcW w:w="2805" w:type="dxa"/>
            <w:vMerge/>
            <w:shd w:val="clear" w:color="auto" w:fill="auto"/>
          </w:tcPr>
          <w:p w14:paraId="23C2E510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13C63500" w14:textId="77777777" w:rsidTr="005A4874">
        <w:tc>
          <w:tcPr>
            <w:tcW w:w="2127" w:type="dxa"/>
            <w:shd w:val="clear" w:color="auto" w:fill="auto"/>
            <w:vAlign w:val="center"/>
          </w:tcPr>
          <w:p w14:paraId="01663348" w14:textId="77777777" w:rsidR="0090489F" w:rsidRPr="0090489F" w:rsidRDefault="0090489F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RFP-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Q72L</w:t>
            </w: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R</w:t>
            </w:r>
          </w:p>
        </w:tc>
        <w:tc>
          <w:tcPr>
            <w:tcW w:w="3998" w:type="dxa"/>
            <w:shd w:val="clear" w:color="auto" w:fill="auto"/>
          </w:tcPr>
          <w:p w14:paraId="48C9F74B" w14:textId="77777777" w:rsidR="0090489F" w:rsidRPr="0090489F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CACCACCCCGGTGAACAGCTCCTCGCCCTTGCTCACCTAGCAAGCACAGCTGTCCTTAG</w:t>
            </w:r>
          </w:p>
        </w:tc>
        <w:tc>
          <w:tcPr>
            <w:tcW w:w="2805" w:type="dxa"/>
            <w:vMerge/>
            <w:shd w:val="clear" w:color="auto" w:fill="auto"/>
          </w:tcPr>
          <w:p w14:paraId="0720E38C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449D9" w:rsidRPr="00F452E3" w14:paraId="4D2E3807" w14:textId="77777777" w:rsidTr="005A4874">
        <w:tc>
          <w:tcPr>
            <w:tcW w:w="2127" w:type="dxa"/>
            <w:shd w:val="clear" w:color="auto" w:fill="auto"/>
            <w:vAlign w:val="center"/>
          </w:tcPr>
          <w:p w14:paraId="35EBEAE3" w14:textId="77777777" w:rsidR="00E449D9" w:rsidRPr="0090489F" w:rsidRDefault="00E449D9" w:rsidP="0090489F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E449D9"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E449D9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98" w:type="dxa"/>
            <w:shd w:val="clear" w:color="auto" w:fill="auto"/>
          </w:tcPr>
          <w:p w14:paraId="369ECE8C" w14:textId="77777777" w:rsidR="00E449D9" w:rsidRPr="0090489F" w:rsidRDefault="00E449D9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A7A">
              <w:rPr>
                <w:rFonts w:ascii="Times New Roman" w:hAnsi="Times New Roman"/>
              </w:rPr>
              <w:t>CTCTCGTCGTTTATGATCTCACC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0566A0A9" w14:textId="77777777" w:rsidR="00E449D9" w:rsidRPr="00F452E3" w:rsidRDefault="00E449D9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0C46">
              <w:rPr>
                <w:rStyle w:val="sequence-data1"/>
                <w:rFonts w:ascii="Times New Roman" w:hAnsi="Times New Roman"/>
                <w:color w:val="000000"/>
                <w:sz w:val="18"/>
                <w:szCs w:val="18"/>
              </w:rPr>
              <w:t xml:space="preserve">For constitutive transformant </w:t>
            </w:r>
            <w:proofErr w:type="spellStart"/>
            <w:r w:rsidRPr="00590C46">
              <w:rPr>
                <w:rStyle w:val="sequence-data1"/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590C46">
              <w:rPr>
                <w:rStyle w:val="sequence-data1"/>
                <w:rFonts w:ascii="Times New Roman" w:hAnsi="Times New Roman"/>
                <w:color w:val="000000"/>
                <w:sz w:val="18"/>
                <w:szCs w:val="18"/>
              </w:rPr>
              <w:t>-PCR analysis</w:t>
            </w:r>
          </w:p>
        </w:tc>
      </w:tr>
      <w:tr w:rsidR="00E449D9" w:rsidRPr="00F452E3" w14:paraId="55E676C1" w14:textId="77777777" w:rsidTr="005A4874">
        <w:tc>
          <w:tcPr>
            <w:tcW w:w="2127" w:type="dxa"/>
            <w:shd w:val="clear" w:color="auto" w:fill="auto"/>
            <w:vAlign w:val="center"/>
          </w:tcPr>
          <w:p w14:paraId="01284D12" w14:textId="77777777" w:rsidR="00E449D9" w:rsidRPr="0090489F" w:rsidRDefault="00E449D9" w:rsidP="00E449D9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0489F">
              <w:rPr>
                <w:rFonts w:ascii="Times New Roman" w:hAnsi="Times New Roman"/>
                <w:color w:val="000000"/>
                <w:kern w:val="0"/>
                <w:szCs w:val="21"/>
              </w:rPr>
              <w:t>FolVps2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E449D9"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14:paraId="02216DEE" w14:textId="77777777" w:rsidR="00E449D9" w:rsidRPr="0090489F" w:rsidRDefault="00E449D9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4D1A">
              <w:rPr>
                <w:rFonts w:ascii="Times New Roman" w:hAnsi="Times New Roman"/>
                <w:color w:val="000000"/>
                <w:kern w:val="0"/>
                <w:szCs w:val="21"/>
              </w:rPr>
              <w:t>TCTTCTGTTGGAACCTTGCGTG</w:t>
            </w:r>
          </w:p>
        </w:tc>
        <w:tc>
          <w:tcPr>
            <w:tcW w:w="2805" w:type="dxa"/>
            <w:vMerge/>
            <w:shd w:val="clear" w:color="auto" w:fill="auto"/>
          </w:tcPr>
          <w:p w14:paraId="5782F464" w14:textId="77777777" w:rsidR="00E449D9" w:rsidRPr="00F452E3" w:rsidRDefault="00E449D9" w:rsidP="0090489F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0489F" w:rsidRPr="00F452E3" w14:paraId="7F110B5D" w14:textId="77777777" w:rsidTr="008211CA">
        <w:tc>
          <w:tcPr>
            <w:tcW w:w="2127" w:type="dxa"/>
            <w:shd w:val="clear" w:color="auto" w:fill="auto"/>
          </w:tcPr>
          <w:p w14:paraId="0566B437" w14:textId="77777777" w:rsidR="0090489F" w:rsidRPr="00E60E9C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S</w:t>
            </w:r>
            <w:r w:rsidRPr="0031793D">
              <w:rPr>
                <w:rFonts w:ascii="Times New Roman" w:hAnsi="Times New Roman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14:paraId="501C5D40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7EB0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TGCGATTTGGACGAGATATGTG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6B322DB9" w14:textId="77777777" w:rsidR="0090489F" w:rsidRPr="0031793D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Fonts w:ascii="Times New Roman" w:hAnsi="Times New Roman"/>
                <w:i/>
                <w:kern w:val="0"/>
              </w:rPr>
              <w:t>For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31793D">
              <w:rPr>
                <w:rFonts w:ascii="Times New Roman" w:hAnsi="Times New Roman"/>
                <w:kern w:val="0"/>
              </w:rPr>
              <w:t>deter</w:t>
            </w:r>
            <w:r>
              <w:rPr>
                <w:rFonts w:ascii="Times New Roman" w:hAnsi="Times New Roman"/>
                <w:kern w:val="0"/>
              </w:rPr>
              <w:t xml:space="preserve">mination </w:t>
            </w:r>
            <w:proofErr w:type="spellStart"/>
            <w:r w:rsidRPr="0031793D">
              <w:rPr>
                <w:rFonts w:ascii="Times New Roman" w:hAnsi="Times New Roman"/>
                <w:i/>
                <w:kern w:val="0"/>
              </w:rPr>
              <w:t>Fol</w:t>
            </w:r>
            <w:proofErr w:type="spellEnd"/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biomass</w:t>
            </w:r>
          </w:p>
        </w:tc>
      </w:tr>
      <w:tr w:rsidR="0090489F" w:rsidRPr="00F452E3" w14:paraId="17D03AD5" w14:textId="77777777" w:rsidTr="008211CA">
        <w:trPr>
          <w:trHeight w:val="385"/>
        </w:trPr>
        <w:tc>
          <w:tcPr>
            <w:tcW w:w="2127" w:type="dxa"/>
            <w:shd w:val="clear" w:color="auto" w:fill="auto"/>
          </w:tcPr>
          <w:p w14:paraId="4BEDE40C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S</w:t>
            </w:r>
            <w:r w:rsidRPr="0031793D">
              <w:rPr>
                <w:rFonts w:ascii="Times New Roman" w:hAnsi="Times New Roman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14:paraId="0052848B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7EB0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ATTTGCCTACCCTGTACCTACC</w:t>
            </w:r>
          </w:p>
        </w:tc>
        <w:tc>
          <w:tcPr>
            <w:tcW w:w="2805" w:type="dxa"/>
            <w:vMerge/>
            <w:shd w:val="clear" w:color="auto" w:fill="auto"/>
          </w:tcPr>
          <w:p w14:paraId="78B37659" w14:textId="77777777" w:rsidR="0090489F" w:rsidRPr="00F452E3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0489F" w:rsidRPr="00F452E3" w14:paraId="2D6173AD" w14:textId="77777777" w:rsidTr="008211C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A6DC10A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31793D">
              <w:rPr>
                <w:rFonts w:ascii="Times New Roman" w:hAnsi="Times New Roman"/>
                <w:kern w:val="0"/>
                <w:szCs w:val="21"/>
              </w:rPr>
              <w:t>SlActin-1F</w:t>
            </w:r>
          </w:p>
        </w:tc>
        <w:tc>
          <w:tcPr>
            <w:tcW w:w="3998" w:type="dxa"/>
            <w:shd w:val="clear" w:color="auto" w:fill="auto"/>
          </w:tcPr>
          <w:p w14:paraId="4F93774C" w14:textId="77777777" w:rsidR="0090489F" w:rsidRPr="0031793D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Fonts w:ascii="Times New Roman" w:hAnsi="Times New Roman"/>
                <w:szCs w:val="21"/>
              </w:rPr>
              <w:t>CTCTCAAGTACCCTATTGAGCAT</w:t>
            </w:r>
          </w:p>
        </w:tc>
        <w:tc>
          <w:tcPr>
            <w:tcW w:w="2805" w:type="dxa"/>
            <w:vMerge w:val="restart"/>
            <w:shd w:val="clear" w:color="auto" w:fill="auto"/>
          </w:tcPr>
          <w:p w14:paraId="67547034" w14:textId="77777777" w:rsidR="0090489F" w:rsidRPr="001A65FE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sequence-data1"/>
                <w:rFonts w:ascii="Times New Roman" w:hAnsi="Times New Roman" w:cs="Times New Roman" w:hint="eastAsia"/>
                <w:color w:val="000000"/>
                <w:szCs w:val="21"/>
              </w:rPr>
              <w:t xml:space="preserve">Internal for analysis </w:t>
            </w:r>
            <w:proofErr w:type="spellStart"/>
            <w:r w:rsidRPr="001A65FE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Fol</w:t>
            </w:r>
            <w:proofErr w:type="spellEnd"/>
            <w:r w:rsidRPr="001A65FE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 xml:space="preserve"> biomass</w:t>
            </w:r>
          </w:p>
        </w:tc>
      </w:tr>
      <w:tr w:rsidR="0090489F" w:rsidRPr="00F452E3" w14:paraId="043D2BC4" w14:textId="77777777" w:rsidTr="008211C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E9F8632" w14:textId="77777777" w:rsidR="0090489F" w:rsidRPr="00F452E3" w:rsidRDefault="0090489F" w:rsidP="0090489F">
            <w:pPr>
              <w:spacing w:line="280" w:lineRule="exac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31793D">
              <w:rPr>
                <w:rFonts w:ascii="Times New Roman" w:hAnsi="Times New Roman"/>
                <w:kern w:val="0"/>
                <w:szCs w:val="21"/>
              </w:rPr>
              <w:t>SlActin-2R</w:t>
            </w:r>
          </w:p>
        </w:tc>
        <w:tc>
          <w:tcPr>
            <w:tcW w:w="3998" w:type="dxa"/>
            <w:tcBorders>
              <w:bottom w:val="single" w:sz="4" w:space="0" w:color="auto"/>
            </w:tcBorders>
            <w:shd w:val="clear" w:color="auto" w:fill="auto"/>
          </w:tcPr>
          <w:p w14:paraId="18EBF78B" w14:textId="77777777" w:rsidR="0090489F" w:rsidRPr="00F452E3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CAATACCGGTAGTACGACCACT</w:t>
            </w:r>
          </w:p>
        </w:tc>
        <w:tc>
          <w:tcPr>
            <w:tcW w:w="2805" w:type="dxa"/>
            <w:vMerge/>
            <w:shd w:val="clear" w:color="auto" w:fill="auto"/>
          </w:tcPr>
          <w:p w14:paraId="2F845EFF" w14:textId="77777777" w:rsidR="0090489F" w:rsidRPr="00F452E3" w:rsidRDefault="0090489F" w:rsidP="0090489F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39C4AA7D" w14:textId="77777777" w:rsidR="00A12B94" w:rsidRPr="00F452E3" w:rsidRDefault="00A12B94">
      <w:pPr>
        <w:rPr>
          <w:rFonts w:ascii="Times New Roman" w:hAnsi="Times New Roman"/>
          <w:szCs w:val="21"/>
        </w:rPr>
      </w:pPr>
    </w:p>
    <w:sectPr w:rsidR="00A12B94" w:rsidRPr="00F452E3" w:rsidSect="001D3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EBE5A" w14:textId="77777777" w:rsidR="008E1978" w:rsidRDefault="008E1978" w:rsidP="00E74F9D">
      <w:r>
        <w:separator/>
      </w:r>
    </w:p>
  </w:endnote>
  <w:endnote w:type="continuationSeparator" w:id="0">
    <w:p w14:paraId="2BE05CC7" w14:textId="77777777" w:rsidR="008E1978" w:rsidRDefault="008E1978" w:rsidP="00E74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7D7ED" w14:textId="77777777" w:rsidR="008E1978" w:rsidRDefault="008E1978" w:rsidP="00E74F9D">
      <w:r>
        <w:separator/>
      </w:r>
    </w:p>
  </w:footnote>
  <w:footnote w:type="continuationSeparator" w:id="0">
    <w:p w14:paraId="53A68732" w14:textId="77777777" w:rsidR="008E1978" w:rsidRDefault="008E1978" w:rsidP="00E74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2B94"/>
    <w:rsid w:val="000325BE"/>
    <w:rsid w:val="000612F1"/>
    <w:rsid w:val="000B4294"/>
    <w:rsid w:val="001A65FE"/>
    <w:rsid w:val="001B0DE1"/>
    <w:rsid w:val="001D3174"/>
    <w:rsid w:val="00216A27"/>
    <w:rsid w:val="00220C9D"/>
    <w:rsid w:val="002A5CF4"/>
    <w:rsid w:val="002A7EB0"/>
    <w:rsid w:val="002D3C53"/>
    <w:rsid w:val="002D7EA9"/>
    <w:rsid w:val="0031793D"/>
    <w:rsid w:val="00340206"/>
    <w:rsid w:val="003D4A31"/>
    <w:rsid w:val="003F5DFE"/>
    <w:rsid w:val="00436513"/>
    <w:rsid w:val="00536686"/>
    <w:rsid w:val="0054453A"/>
    <w:rsid w:val="00585684"/>
    <w:rsid w:val="005A4874"/>
    <w:rsid w:val="005A4E2E"/>
    <w:rsid w:val="005B4886"/>
    <w:rsid w:val="005C68B8"/>
    <w:rsid w:val="005D3DB3"/>
    <w:rsid w:val="00642120"/>
    <w:rsid w:val="00643A9E"/>
    <w:rsid w:val="006B3918"/>
    <w:rsid w:val="006F6971"/>
    <w:rsid w:val="00720AFB"/>
    <w:rsid w:val="00745A11"/>
    <w:rsid w:val="00785AA8"/>
    <w:rsid w:val="0079077F"/>
    <w:rsid w:val="007A5553"/>
    <w:rsid w:val="007B64CC"/>
    <w:rsid w:val="007D4D88"/>
    <w:rsid w:val="00811D99"/>
    <w:rsid w:val="008211CA"/>
    <w:rsid w:val="00890CD7"/>
    <w:rsid w:val="008C10E7"/>
    <w:rsid w:val="008E1978"/>
    <w:rsid w:val="0090489F"/>
    <w:rsid w:val="00914B1C"/>
    <w:rsid w:val="009448C8"/>
    <w:rsid w:val="00964E53"/>
    <w:rsid w:val="009669C5"/>
    <w:rsid w:val="009760BF"/>
    <w:rsid w:val="00993A38"/>
    <w:rsid w:val="00A12B94"/>
    <w:rsid w:val="00A94D1A"/>
    <w:rsid w:val="00B233F1"/>
    <w:rsid w:val="00BA4E59"/>
    <w:rsid w:val="00BF4C18"/>
    <w:rsid w:val="00C216BC"/>
    <w:rsid w:val="00C232B0"/>
    <w:rsid w:val="00C53B7E"/>
    <w:rsid w:val="00D17970"/>
    <w:rsid w:val="00D46270"/>
    <w:rsid w:val="00D55A49"/>
    <w:rsid w:val="00D62C5B"/>
    <w:rsid w:val="00DB0666"/>
    <w:rsid w:val="00DE615D"/>
    <w:rsid w:val="00E449D9"/>
    <w:rsid w:val="00E530FB"/>
    <w:rsid w:val="00E55CB1"/>
    <w:rsid w:val="00E60E9C"/>
    <w:rsid w:val="00E74F9D"/>
    <w:rsid w:val="00EC34C9"/>
    <w:rsid w:val="00ED312E"/>
    <w:rsid w:val="00F146D6"/>
    <w:rsid w:val="00F44859"/>
    <w:rsid w:val="00F452E3"/>
    <w:rsid w:val="00F5010F"/>
    <w:rsid w:val="00F535C5"/>
    <w:rsid w:val="00FD5F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41D66"/>
  <w15:docId w15:val="{E89D89C8-436D-43B2-9EAA-49160DE0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9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cript-shaded11">
    <w:name w:val="transcript-shaded11"/>
    <w:rsid w:val="00A12B94"/>
    <w:rPr>
      <w:shd w:val="clear" w:color="auto" w:fill="CCCCFF"/>
    </w:rPr>
  </w:style>
  <w:style w:type="character" w:customStyle="1" w:styleId="sequence-data1">
    <w:name w:val="sequence-data1"/>
    <w:rsid w:val="00A12B94"/>
    <w:rPr>
      <w:rFonts w:ascii="Courier" w:hAnsi="Courier" w:cs="Courier"/>
    </w:rPr>
  </w:style>
  <w:style w:type="paragraph" w:styleId="Header">
    <w:name w:val="header"/>
    <w:basedOn w:val="Normal"/>
    <w:link w:val="HeaderChar"/>
    <w:uiPriority w:val="99"/>
    <w:unhideWhenUsed/>
    <w:rsid w:val="00E74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4F9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4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4F9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1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72416-2B36-4C4E-A8F8-4EB100034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vo</dc:creator>
  <cp:keywords/>
  <dc:description/>
  <cp:lastModifiedBy>Frontiers</cp:lastModifiedBy>
  <cp:revision>2</cp:revision>
  <dcterms:created xsi:type="dcterms:W3CDTF">2019-11-08T13:18:00Z</dcterms:created>
  <dcterms:modified xsi:type="dcterms:W3CDTF">2019-11-08T13:18:00Z</dcterms:modified>
</cp:coreProperties>
</file>